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C94B7" w14:textId="724F0793" w:rsidR="00424E00" w:rsidRDefault="00DA3D68" w:rsidP="006036E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33192504"/>
      <w:bookmarkStart w:id="1" w:name="OLE_LINK1"/>
      <w:bookmarkStart w:id="2" w:name="OLE_LINK2"/>
      <w:r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Supplemental </w:t>
      </w:r>
      <w:r w:rsidRPr="00424E00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Table </w:t>
      </w:r>
      <w:r w:rsidR="00646B7C">
        <w:rPr>
          <w:rFonts w:ascii="Times New Roman" w:eastAsia="宋体" w:hAnsi="Times New Roman" w:cs="Times New Roman"/>
          <w:b/>
          <w:color w:val="FF0000"/>
          <w:sz w:val="24"/>
          <w:szCs w:val="24"/>
        </w:rPr>
        <w:t>S</w:t>
      </w:r>
      <w:r w:rsidR="00F62A76" w:rsidRPr="00424E00">
        <w:rPr>
          <w:rFonts w:ascii="Times New Roman" w:eastAsia="宋体" w:hAnsi="Times New Roman" w:cs="Times New Roman"/>
          <w:b/>
          <w:color w:val="FF0000"/>
          <w:sz w:val="24"/>
          <w:szCs w:val="24"/>
        </w:rPr>
        <w:t>1</w:t>
      </w:r>
      <w:bookmarkEnd w:id="0"/>
      <w:r w:rsidR="00424E0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F96C3F">
        <w:rPr>
          <w:rFonts w:ascii="Times New Roman" w:hAnsi="Times New Roman" w:cs="Times New Roman" w:hint="eastAsia"/>
          <w:b/>
          <w:color w:val="EE0000"/>
          <w:kern w:val="0"/>
          <w:sz w:val="24"/>
          <w:szCs w:val="24"/>
        </w:rPr>
        <w:t>B</w:t>
      </w:r>
      <w:r w:rsidR="00F96C3F" w:rsidRPr="00F96C3F">
        <w:rPr>
          <w:rFonts w:ascii="Times New Roman" w:eastAsia="宋体" w:hAnsi="Times New Roman" w:cs="Times New Roman"/>
          <w:b/>
          <w:color w:val="EE0000"/>
          <w:sz w:val="24"/>
          <w:szCs w:val="24"/>
        </w:rPr>
        <w:t xml:space="preserve">iological materials used in </w:t>
      </w:r>
      <w:r w:rsidR="00424E00" w:rsidRPr="00F96C3F">
        <w:rPr>
          <w:rFonts w:ascii="Times New Roman" w:eastAsia="宋体" w:hAnsi="Times New Roman" w:cs="Times New Roman"/>
          <w:b/>
          <w:color w:val="EE0000"/>
          <w:sz w:val="24"/>
          <w:szCs w:val="24"/>
        </w:rPr>
        <w:t>t</w:t>
      </w:r>
      <w:r w:rsidR="00424E00" w:rsidRPr="00B471D7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his </w:t>
      </w:r>
      <w:r w:rsidR="00424E00" w:rsidRPr="00B471D7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study</w:t>
      </w:r>
      <w:r w:rsidR="00424E00" w:rsidRPr="00B471D7">
        <w:rPr>
          <w:rFonts w:ascii="Times New Roman" w:eastAsia="宋体" w:hAnsi="Times New Roman" w:cs="Times New Roman"/>
          <w:b/>
          <w:color w:val="FF0000"/>
          <w:sz w:val="24"/>
          <w:szCs w:val="24"/>
        </w:rPr>
        <w:t>.</w:t>
      </w:r>
    </w:p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2835"/>
        <w:gridCol w:w="425"/>
        <w:gridCol w:w="5386"/>
        <w:gridCol w:w="1701"/>
        <w:gridCol w:w="1985"/>
        <w:gridCol w:w="61"/>
      </w:tblGrid>
      <w:tr w:rsidR="00A92EA5" w14:paraId="4EC20C3A" w14:textId="77777777" w:rsidTr="006036EB">
        <w:trPr>
          <w:jc w:val="center"/>
        </w:trPr>
        <w:tc>
          <w:tcPr>
            <w:tcW w:w="13953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29CD9F" w14:textId="22B0E130" w:rsidR="00A92EA5" w:rsidRPr="00A92EA5" w:rsidRDefault="00A92EA5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319BA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33CC"/>
                <w:kern w:val="0"/>
                <w:sz w:val="24"/>
                <w:szCs w:val="24"/>
              </w:rPr>
              <w:t>C. elegans</w:t>
            </w:r>
            <w:r w:rsidR="00F62A7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33CC"/>
                <w:kern w:val="0"/>
                <w:sz w:val="24"/>
                <w:szCs w:val="24"/>
              </w:rPr>
              <w:t xml:space="preserve"> </w:t>
            </w:r>
            <w:r w:rsidR="009B553E">
              <w:rPr>
                <w:rFonts w:ascii="Times New Roman" w:eastAsia="微软雅黑" w:hAnsi="Times New Roman" w:cs="Times New Roman" w:hint="eastAsia"/>
                <w:b/>
                <w:bCs/>
                <w:color w:val="0033CC"/>
                <w:kern w:val="0"/>
                <w:sz w:val="24"/>
                <w:szCs w:val="24"/>
              </w:rPr>
              <w:t>s</w:t>
            </w:r>
            <w:r w:rsidR="00F62A76" w:rsidRPr="00F62A76">
              <w:rPr>
                <w:rFonts w:ascii="Times New Roman" w:eastAsia="微软雅黑" w:hAnsi="Times New Roman" w:cs="Times New Roman"/>
                <w:b/>
                <w:bCs/>
                <w:color w:val="0033CC"/>
                <w:kern w:val="0"/>
                <w:sz w:val="24"/>
                <w:szCs w:val="24"/>
              </w:rPr>
              <w:t>trains</w:t>
            </w:r>
          </w:p>
        </w:tc>
      </w:tr>
      <w:tr w:rsidR="00A92EA5" w14:paraId="5FBDDD66" w14:textId="77777777" w:rsidTr="00AC2C3A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</w:tcPr>
          <w:p w14:paraId="5BBA1F62" w14:textId="5F829662" w:rsidR="00A92EA5" w:rsidRPr="007E4AB6" w:rsidRDefault="00A92EA5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4AB6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>Strain</w:t>
            </w:r>
            <w:r w:rsidRPr="007E4AB6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E4AB6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</w:tcPr>
          <w:p w14:paraId="0E52DC8E" w14:textId="2FD02989" w:rsidR="00A92EA5" w:rsidRPr="007E4AB6" w:rsidRDefault="00A92EA5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AB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ort name in this study</w:t>
            </w:r>
          </w:p>
        </w:tc>
        <w:tc>
          <w:tcPr>
            <w:tcW w:w="7512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1BE3E0EC" w14:textId="5FD630E1" w:rsidR="00A92EA5" w:rsidRPr="007E4AB6" w:rsidRDefault="00A92EA5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AB6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204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0386D18" w14:textId="66F206ED" w:rsidR="00A92EA5" w:rsidRPr="007E4AB6" w:rsidRDefault="00F62A76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A92EA5" w:rsidRPr="007E4AB6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ource</w:t>
            </w:r>
          </w:p>
        </w:tc>
      </w:tr>
      <w:tr w:rsidR="00A92EA5" w14:paraId="0CBAF997" w14:textId="77777777" w:rsidTr="00AC2C3A">
        <w:trPr>
          <w:jc w:val="center"/>
        </w:trPr>
        <w:tc>
          <w:tcPr>
            <w:tcW w:w="1560" w:type="dxa"/>
            <w:tcBorders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641B8AF" w14:textId="36980A87" w:rsidR="00A92EA5" w:rsidRDefault="00A92EA5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56E0">
              <w:rPr>
                <w:rFonts w:ascii="Times New Roman" w:hAnsi="Times New Roman" w:cs="Times New Roman" w:hint="eastAsia"/>
                <w:iCs/>
                <w:szCs w:val="21"/>
              </w:rPr>
              <w:t>N</w:t>
            </w:r>
            <w:r w:rsidRPr="00A856E0">
              <w:rPr>
                <w:rFonts w:ascii="Times New Roman" w:hAnsi="Times New Roman" w:cs="Times New Roman"/>
                <w:iCs/>
                <w:szCs w:val="21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52570723" w14:textId="7F2F0A43" w:rsidR="00A92EA5" w:rsidRPr="00961AEC" w:rsidRDefault="00A92EA5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2" w:type="dxa"/>
            <w:gridSpan w:val="3"/>
            <w:tcBorders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FB9A367" w14:textId="4C4E63D2" w:rsidR="00A92EA5" w:rsidRDefault="00A92EA5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A2C2C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N2</w:t>
            </w:r>
            <w:r w:rsidR="00CB0D7F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0A2C2C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W</w:t>
            </w:r>
            <w:r w:rsidRPr="000A2C2C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 xml:space="preserve">ild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0A2C2C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ype)</w:t>
            </w:r>
          </w:p>
        </w:tc>
        <w:tc>
          <w:tcPr>
            <w:tcW w:w="2046" w:type="dxa"/>
            <w:gridSpan w:val="2"/>
            <w:tcBorders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3FBE9084" w14:textId="419F7688" w:rsidR="00A92EA5" w:rsidRDefault="00A92EA5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A2C2C">
              <w:rPr>
                <w:rFonts w:ascii="Times New Roman" w:eastAsia="微软雅黑" w:hAnsi="Times New Roman" w:cs="Times New Roman"/>
                <w:kern w:val="0"/>
                <w:szCs w:val="21"/>
              </w:rPr>
              <w:t>CGC</w:t>
            </w:r>
          </w:p>
        </w:tc>
      </w:tr>
      <w:tr w:rsidR="007A74E3" w14:paraId="74FC723C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CE3F60B" w14:textId="4B32D9FC" w:rsidR="007A74E3" w:rsidRPr="00A856E0" w:rsidRDefault="00825A57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BX24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062EA32" w14:textId="77777777" w:rsidR="007A74E3" w:rsidRDefault="007A74E3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DBF7713" w14:textId="78B1006B" w:rsidR="007A74E3" w:rsidRPr="000A2C2C" w:rsidRDefault="00B02C80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7A74E3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</w:t>
            </w:r>
            <w:r w:rsidRPr="007A74E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-1</w:t>
            </w:r>
            <w:r w:rsidRPr="007A74E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(w</w:t>
            </w:r>
            <w:r w:rsidRPr="007A74E3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7A74E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9)</w:t>
            </w:r>
            <w:r w:rsidR="00825A57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IV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547F7DB" w14:textId="2DBD4115" w:rsidR="007A74E3" w:rsidRPr="00A525E4" w:rsidRDefault="00E4628D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525E4">
              <w:rPr>
                <w:rFonts w:ascii="Times New Roman" w:eastAsia="楷体" w:hAnsi="Times New Roman" w:cs="Times New Roman"/>
                <w:szCs w:val="21"/>
              </w:rPr>
              <w:t>Jennifer L.</w:t>
            </w:r>
            <w:r w:rsidRPr="00A525E4">
              <w:rPr>
                <w:rFonts w:ascii="Times New Roman" w:eastAsia="楷体" w:hAnsi="Times New Roman" w:cs="Times New Roman" w:hint="eastAsia"/>
                <w:szCs w:val="21"/>
              </w:rPr>
              <w:t xml:space="preserve"> </w:t>
            </w:r>
            <w:r w:rsidRPr="00A525E4">
              <w:rPr>
                <w:rFonts w:ascii="Times New Roman" w:eastAsia="楷体" w:hAnsi="Times New Roman" w:cs="Times New Roman"/>
                <w:szCs w:val="21"/>
              </w:rPr>
              <w:t>Watts lab</w:t>
            </w:r>
          </w:p>
        </w:tc>
      </w:tr>
      <w:tr w:rsidR="00F65ED3" w14:paraId="0B057197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5B0AF0A7" w14:textId="77777777" w:rsidR="00F65ED3" w:rsidRDefault="00F65ED3" w:rsidP="00D63E5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E</w:t>
            </w:r>
            <w:r>
              <w:rPr>
                <w:rFonts w:ascii="Times New Roman" w:hAnsi="Times New Roman" w:cs="Times New Roman"/>
                <w:iCs/>
                <w:szCs w:val="21"/>
              </w:rPr>
              <w:t>G4322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DBF11C8" w14:textId="77777777" w:rsidR="00F65ED3" w:rsidRDefault="00F65ED3" w:rsidP="00D63E5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3619FAB3" w14:textId="77777777" w:rsidR="00F65ED3" w:rsidRDefault="00F65ED3" w:rsidP="00D63E5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5C72">
              <w:rPr>
                <w:rFonts w:ascii="Times New Roman" w:hAnsi="Times New Roman" w:cs="Times New Roman"/>
                <w:i/>
                <w:szCs w:val="21"/>
              </w:rPr>
              <w:t>ttTi5605 II; unc-119(ed9) III.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DB38516" w14:textId="7CDC914D" w:rsidR="00F65ED3" w:rsidRDefault="0083320F" w:rsidP="00D63E5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houho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uang</w:t>
            </w:r>
            <w:r w:rsidR="00F65ED3" w:rsidRPr="00C50A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ab</w:t>
            </w:r>
          </w:p>
        </w:tc>
      </w:tr>
      <w:tr w:rsidR="0043317F" w14:paraId="1384F3CD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880ACC1" w14:textId="144D72FE" w:rsidR="0043317F" w:rsidRPr="00A856E0" w:rsidRDefault="007A74E3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22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B701213" w14:textId="429700A1" w:rsidR="0043317F" w:rsidRPr="00D81A22" w:rsidRDefault="00B02C80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</w:rPr>
            </w:pPr>
            <w:r w:rsidRPr="00D81A22">
              <w:rPr>
                <w:rStyle w:val="fontstyle01"/>
                <w:rFonts w:hint="eastAsia"/>
                <w:i w:val="0"/>
                <w:iCs w:val="0"/>
                <w:sz w:val="21"/>
                <w:szCs w:val="21"/>
              </w:rPr>
              <w:t>N</w:t>
            </w:r>
            <w:proofErr w:type="gramStart"/>
            <w:r w:rsidRPr="00D81A22">
              <w:rPr>
                <w:rStyle w:val="fontstyle01"/>
                <w:rFonts w:hint="eastAsia"/>
                <w:i w:val="0"/>
                <w:iCs w:val="0"/>
                <w:sz w:val="21"/>
                <w:szCs w:val="21"/>
              </w:rPr>
              <w:t>2</w:t>
            </w:r>
            <w:r w:rsidRPr="00D81A22">
              <w:rPr>
                <w:rStyle w:val="fontstyle01"/>
                <w:rFonts w:hint="eastAsia"/>
                <w:sz w:val="21"/>
                <w:szCs w:val="21"/>
              </w:rPr>
              <w:t>;</w:t>
            </w:r>
            <w:r w:rsidRPr="00D81A22">
              <w:rPr>
                <w:rStyle w:val="fontstyle01"/>
                <w:sz w:val="21"/>
                <w:szCs w:val="21"/>
              </w:rPr>
              <w:t>Pfat</w:t>
            </w:r>
            <w:proofErr w:type="gramEnd"/>
            <w:r w:rsidRPr="00D81A22">
              <w:rPr>
                <w:rStyle w:val="fontstyle01"/>
                <w:sz w:val="21"/>
                <w:szCs w:val="21"/>
              </w:rPr>
              <w:t>-</w:t>
            </w:r>
            <w:proofErr w:type="gramStart"/>
            <w:r w:rsidRPr="00D81A22">
              <w:rPr>
                <w:rStyle w:val="fontstyle01"/>
                <w:sz w:val="21"/>
                <w:szCs w:val="21"/>
              </w:rPr>
              <w:t>1::</w:t>
            </w:r>
            <w:proofErr w:type="gramEnd"/>
            <w:r w:rsidRPr="00D81A22">
              <w:rPr>
                <w:rStyle w:val="fontstyle01"/>
                <w:sz w:val="21"/>
                <w:szCs w:val="21"/>
              </w:rPr>
              <w:t>fat-</w:t>
            </w:r>
            <w:proofErr w:type="gramStart"/>
            <w:r w:rsidRPr="00D81A22">
              <w:rPr>
                <w:rStyle w:val="fontstyle01"/>
                <w:sz w:val="21"/>
                <w:szCs w:val="21"/>
              </w:rPr>
              <w:t>1::</w:t>
            </w:r>
            <w:proofErr w:type="spellStart"/>
            <w:proofErr w:type="gramEnd"/>
            <w:r w:rsidRPr="00D81A22">
              <w:rPr>
                <w:rStyle w:val="fontstyle01"/>
                <w:sz w:val="21"/>
                <w:szCs w:val="21"/>
              </w:rPr>
              <w:t>gfp</w:t>
            </w:r>
            <w:proofErr w:type="spellEnd"/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57231F4" w14:textId="71EF6EC0" w:rsidR="0043317F" w:rsidRPr="000A2C2C" w:rsidRDefault="007A74E3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C50A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-119(ed9</w:t>
            </w:r>
            <w:proofErr w:type="gramStart"/>
            <w:r w:rsidRPr="00C50A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;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k</w:t>
            </w:r>
            <w:r w:rsidRPr="007A74E3">
              <w:rPr>
                <w:rStyle w:val="fontstyle01"/>
                <w:sz w:val="21"/>
                <w:szCs w:val="21"/>
              </w:rPr>
              <w:t>unEx</w:t>
            </w:r>
            <w:proofErr w:type="gramEnd"/>
            <w:r w:rsidRPr="007A74E3">
              <w:rPr>
                <w:rStyle w:val="fontstyle01"/>
                <w:sz w:val="21"/>
                <w:szCs w:val="21"/>
              </w:rPr>
              <w:t>321[Pfat-</w:t>
            </w:r>
            <w:proofErr w:type="gramStart"/>
            <w:r w:rsidRPr="007A74E3">
              <w:rPr>
                <w:rStyle w:val="fontstyle01"/>
                <w:sz w:val="21"/>
                <w:szCs w:val="21"/>
              </w:rPr>
              <w:t>1::</w:t>
            </w:r>
            <w:proofErr w:type="gramEnd"/>
            <w:r w:rsidRPr="007A74E3">
              <w:rPr>
                <w:rStyle w:val="fontstyle01"/>
                <w:sz w:val="21"/>
                <w:szCs w:val="21"/>
              </w:rPr>
              <w:t>fat-1::6</w:t>
            </w:r>
            <w:r w:rsidR="0085680A" w:rsidRPr="004B1E6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sym w:font="Symbol" w:char="F0B4"/>
            </w:r>
            <w:r w:rsidR="00AC2C3A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7A74E3">
              <w:rPr>
                <w:rStyle w:val="fontstyle01"/>
                <w:sz w:val="21"/>
                <w:szCs w:val="21"/>
              </w:rPr>
              <w:t>His-</w:t>
            </w:r>
            <w:proofErr w:type="gramStart"/>
            <w:r w:rsidRPr="007A74E3">
              <w:rPr>
                <w:rStyle w:val="fontstyle01"/>
                <w:sz w:val="21"/>
                <w:szCs w:val="21"/>
              </w:rPr>
              <w:t>tag::</w:t>
            </w:r>
            <w:proofErr w:type="spellStart"/>
            <w:proofErr w:type="gramEnd"/>
            <w:r w:rsidRPr="007A74E3">
              <w:rPr>
                <w:rStyle w:val="fontstyle01"/>
                <w:sz w:val="21"/>
                <w:szCs w:val="21"/>
              </w:rPr>
              <w:t>gfp</w:t>
            </w:r>
            <w:proofErr w:type="spellEnd"/>
            <w:r w:rsidR="0085680A">
              <w:rPr>
                <w:rStyle w:val="fontstyle01"/>
                <w:rFonts w:hint="eastAsia"/>
                <w:sz w:val="21"/>
                <w:szCs w:val="21"/>
              </w:rPr>
              <w:t xml:space="preserve"> </w:t>
            </w:r>
            <w:r w:rsidRPr="00C50AD7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="0022606F" w:rsidRPr="0043317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43317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-119(+)</w:t>
            </w:r>
            <w:r w:rsidRPr="007A74E3">
              <w:rPr>
                <w:rStyle w:val="fontstyle01"/>
                <w:sz w:val="21"/>
                <w:szCs w:val="21"/>
              </w:rPr>
              <w:t>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8F32952" w14:textId="17005277" w:rsidR="0043317F" w:rsidRPr="000A2C2C" w:rsidRDefault="002C4182" w:rsidP="006036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7A74E3" w14:paraId="6E42D747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F82EFF5" w14:textId="45F633AD" w:rsidR="007A74E3" w:rsidRPr="00A856E0" w:rsidRDefault="007A74E3" w:rsidP="007A74E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33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D3C553B" w14:textId="3E67170C" w:rsidR="007A74E3" w:rsidRPr="00D81A22" w:rsidRDefault="00B02C80" w:rsidP="007A74E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</w:rPr>
            </w:pPr>
            <w:r w:rsidRPr="00D81A22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f</w:t>
            </w:r>
            <w:r w:rsidRPr="00D81A2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-1(w</w:t>
            </w:r>
            <w:r w:rsidRPr="00D81A22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D81A2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9</w:t>
            </w:r>
            <w:proofErr w:type="gramStart"/>
            <w:r w:rsidRPr="00D81A2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 w:rsidRPr="00D81A22">
              <w:rPr>
                <w:rStyle w:val="fontstyle01"/>
                <w:rFonts w:hint="eastAsia"/>
                <w:sz w:val="21"/>
                <w:szCs w:val="21"/>
              </w:rPr>
              <w:t>;</w:t>
            </w:r>
            <w:r w:rsidRPr="00D81A22">
              <w:rPr>
                <w:rStyle w:val="fontstyle01"/>
                <w:sz w:val="21"/>
                <w:szCs w:val="21"/>
              </w:rPr>
              <w:t>Pfat</w:t>
            </w:r>
            <w:proofErr w:type="gramEnd"/>
            <w:r w:rsidRPr="00D81A22">
              <w:rPr>
                <w:rStyle w:val="fontstyle01"/>
                <w:sz w:val="21"/>
                <w:szCs w:val="21"/>
              </w:rPr>
              <w:t>-</w:t>
            </w:r>
            <w:proofErr w:type="gramStart"/>
            <w:r w:rsidRPr="00D81A22">
              <w:rPr>
                <w:rStyle w:val="fontstyle01"/>
                <w:sz w:val="21"/>
                <w:szCs w:val="21"/>
              </w:rPr>
              <w:t>1::</w:t>
            </w:r>
            <w:proofErr w:type="gramEnd"/>
            <w:r w:rsidRPr="00D81A22">
              <w:rPr>
                <w:rStyle w:val="fontstyle01"/>
                <w:sz w:val="21"/>
                <w:szCs w:val="21"/>
              </w:rPr>
              <w:t>fat-</w:t>
            </w:r>
            <w:proofErr w:type="gramStart"/>
            <w:r w:rsidRPr="00D81A22">
              <w:rPr>
                <w:rStyle w:val="fontstyle01"/>
                <w:sz w:val="21"/>
                <w:szCs w:val="21"/>
              </w:rPr>
              <w:t>1::</w:t>
            </w:r>
            <w:proofErr w:type="spellStart"/>
            <w:proofErr w:type="gramEnd"/>
            <w:r w:rsidRPr="00D81A22">
              <w:rPr>
                <w:rStyle w:val="fontstyle01"/>
                <w:sz w:val="21"/>
                <w:szCs w:val="21"/>
              </w:rPr>
              <w:t>gfp</w:t>
            </w:r>
            <w:proofErr w:type="spellEnd"/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E9EA05D" w14:textId="09789D3C" w:rsidR="007A74E3" w:rsidRPr="004B1E60" w:rsidRDefault="007A74E3" w:rsidP="007A74E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4B1E60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</w:t>
            </w:r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-1</w:t>
            </w:r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(w</w:t>
            </w:r>
            <w:r w:rsidRPr="004B1E60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9</w:t>
            </w:r>
            <w:proofErr w:type="gramStart"/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;k</w:t>
            </w:r>
            <w:r w:rsidRPr="004B1E60">
              <w:rPr>
                <w:rStyle w:val="fontstyle01"/>
                <w:sz w:val="21"/>
                <w:szCs w:val="21"/>
              </w:rPr>
              <w:t>unEx</w:t>
            </w:r>
            <w:proofErr w:type="gramEnd"/>
            <w:r w:rsidRPr="004B1E60">
              <w:rPr>
                <w:rStyle w:val="fontstyle01"/>
                <w:sz w:val="21"/>
                <w:szCs w:val="21"/>
              </w:rPr>
              <w:t>321[Pfat-</w:t>
            </w:r>
            <w:proofErr w:type="gramStart"/>
            <w:r w:rsidRPr="004B1E60">
              <w:rPr>
                <w:rStyle w:val="fontstyle01"/>
                <w:sz w:val="21"/>
                <w:szCs w:val="21"/>
              </w:rPr>
              <w:t>1::</w:t>
            </w:r>
            <w:proofErr w:type="gramEnd"/>
            <w:r w:rsidRPr="004B1E60">
              <w:rPr>
                <w:rStyle w:val="fontstyle01"/>
                <w:sz w:val="21"/>
                <w:szCs w:val="21"/>
              </w:rPr>
              <w:t>fat-1::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Style w:val="fontstyle01"/>
                <w:sz w:val="21"/>
                <w:szCs w:val="21"/>
              </w:rPr>
              <w:t>His-</w:t>
            </w:r>
            <w:proofErr w:type="gramStart"/>
            <w:r w:rsidRPr="004B1E60">
              <w:rPr>
                <w:rStyle w:val="fontstyle01"/>
                <w:sz w:val="21"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Style w:val="fontstyle01"/>
                <w:sz w:val="21"/>
                <w:szCs w:val="21"/>
              </w:rPr>
              <w:t>gfp</w:t>
            </w:r>
            <w:proofErr w:type="spellEnd"/>
            <w:r w:rsidR="0085680A" w:rsidRPr="004B1E60">
              <w:rPr>
                <w:rStyle w:val="fontstyle01"/>
                <w:rFonts w:hint="eastAsia"/>
                <w:sz w:val="21"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="0022606F"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-119(+)</w:t>
            </w:r>
            <w:r w:rsidRPr="004B1E60">
              <w:rPr>
                <w:rStyle w:val="fontstyle01"/>
                <w:sz w:val="21"/>
                <w:szCs w:val="21"/>
              </w:rPr>
              <w:t>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67AC0CA" w14:textId="35796E9E" w:rsidR="007A74E3" w:rsidRPr="000A2C2C" w:rsidRDefault="002C4182" w:rsidP="007A74E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3DE8CB66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3A9912B" w14:textId="2FDF8FF8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20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B32FA8E" w14:textId="2EA2F523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81A22">
              <w:rPr>
                <w:rStyle w:val="fontstyle01"/>
                <w:rFonts w:hint="eastAsia"/>
                <w:i w:val="0"/>
                <w:iCs w:val="0"/>
                <w:sz w:val="21"/>
                <w:szCs w:val="21"/>
              </w:rPr>
              <w:t>N</w:t>
            </w:r>
            <w:proofErr w:type="gramStart"/>
            <w:r w:rsidRPr="00D81A22">
              <w:rPr>
                <w:rStyle w:val="fontstyle01"/>
                <w:rFonts w:hint="eastAsia"/>
                <w:i w:val="0"/>
                <w:iCs w:val="0"/>
                <w:sz w:val="21"/>
                <w:szCs w:val="21"/>
              </w:rPr>
              <w:t>2</w:t>
            </w:r>
            <w:r w:rsidRPr="00D81A22">
              <w:rPr>
                <w:rStyle w:val="fontstyle01"/>
                <w:rFonts w:hint="eastAsia"/>
                <w:sz w:val="21"/>
                <w:szCs w:val="21"/>
              </w:rPr>
              <w:t>;</w:t>
            </w:r>
            <w:r w:rsidRPr="00D81A22">
              <w:rPr>
                <w:rStyle w:val="fontstyle01"/>
                <w:sz w:val="21"/>
                <w:szCs w:val="21"/>
              </w:rPr>
              <w:t>P</w:t>
            </w:r>
            <w:r w:rsidRPr="00D81A22">
              <w:rPr>
                <w:rStyle w:val="fontstyle01"/>
                <w:rFonts w:hint="eastAsia"/>
                <w:sz w:val="21"/>
                <w:szCs w:val="21"/>
              </w:rPr>
              <w:t>vha</w:t>
            </w:r>
            <w:proofErr w:type="gramEnd"/>
            <w:r w:rsidRPr="00D81A22">
              <w:rPr>
                <w:rStyle w:val="fontstyle01"/>
                <w:rFonts w:hint="eastAsia"/>
                <w:sz w:val="21"/>
                <w:szCs w:val="21"/>
              </w:rPr>
              <w:t>-</w:t>
            </w:r>
            <w:proofErr w:type="gramStart"/>
            <w:r w:rsidRPr="00D81A22">
              <w:rPr>
                <w:rStyle w:val="fontstyle01"/>
                <w:rFonts w:hint="eastAsia"/>
                <w:sz w:val="21"/>
                <w:szCs w:val="21"/>
              </w:rPr>
              <w:t>6</w:t>
            </w:r>
            <w:r w:rsidRPr="00D81A22">
              <w:rPr>
                <w:rStyle w:val="fontstyle01"/>
                <w:sz w:val="21"/>
                <w:szCs w:val="21"/>
              </w:rPr>
              <w:t>::</w:t>
            </w:r>
            <w:proofErr w:type="gramEnd"/>
            <w:r w:rsidRPr="00D81A22">
              <w:rPr>
                <w:rStyle w:val="fontstyle01"/>
                <w:sz w:val="21"/>
                <w:szCs w:val="21"/>
              </w:rPr>
              <w:t>fat-</w:t>
            </w:r>
            <w:proofErr w:type="gramStart"/>
            <w:r w:rsidRPr="00D81A22">
              <w:rPr>
                <w:rStyle w:val="fontstyle01"/>
                <w:sz w:val="21"/>
                <w:szCs w:val="21"/>
              </w:rPr>
              <w:t>1::</w:t>
            </w:r>
            <w:proofErr w:type="spellStart"/>
            <w:proofErr w:type="gramEnd"/>
            <w:r w:rsidRPr="00D81A22">
              <w:rPr>
                <w:rStyle w:val="fontstyle01"/>
                <w:sz w:val="21"/>
                <w:szCs w:val="21"/>
              </w:rPr>
              <w:t>gfp</w:t>
            </w:r>
            <w:proofErr w:type="spellEnd"/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DC314EA" w14:textId="58897E1F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c-119(ed9</w:t>
            </w:r>
            <w:proofErr w:type="gramStart"/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317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::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006549C" w14:textId="54CDF426" w:rsidR="009B553E" w:rsidRPr="00446B0A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04C4E6B5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D5DA52D" w14:textId="7D6C4FEB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42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C969E65" w14:textId="58285A98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</w:rPr>
            </w:pPr>
            <w:r w:rsidRPr="00D81A22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94743AA" w14:textId="2DB84FD1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E60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</w:t>
            </w:r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-1</w:t>
            </w:r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(w</w:t>
            </w:r>
            <w:r w:rsidRPr="004B1E60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9</w:t>
            </w:r>
            <w:proofErr w:type="gramStart"/>
            <w:r w:rsidRPr="004B1E6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317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::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DFB825D" w14:textId="54EC39B9" w:rsidR="009B553E" w:rsidRPr="000A2C2C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42E8EB63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2D8A741" w14:textId="1978C998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683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C951D36" w14:textId="719DC579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∆1-100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F8E8E18" w14:textId="12DAD5A0" w:rsidR="009B553E" w:rsidRPr="004B1E60" w:rsidRDefault="009B553E" w:rsidP="009B553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22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∆1-100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a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AEDE14B" w14:textId="73E4B19E" w:rsidR="009B553E" w:rsidRPr="000A2C2C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73C0FD4E" w14:textId="77777777" w:rsidTr="00AC2C3A">
        <w:trPr>
          <w:trHeight w:val="564"/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35EA34A6" w14:textId="5B065F79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995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4F29F57" w14:textId="4CAD9D0E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∆1</w:t>
            </w: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03</w:t>
            </w:r>
            <w:r w:rsidRPr="00D81A22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-</w:t>
            </w: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351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AD7C10C" w14:textId="704226A6" w:rsidR="009B553E" w:rsidRPr="004B1E60" w:rsidRDefault="009B553E" w:rsidP="009B553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23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∆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03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-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 xml:space="preserve">351 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a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215A753" w14:textId="04E40616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1901856E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554F7D91" w14:textId="70A8553B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414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590F3FF" w14:textId="10C582A4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Y90T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4ED730E" w14:textId="34D1B21B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24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Y90T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4638567" w14:textId="0B1B75F1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33B261FB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E120DC0" w14:textId="17E523D4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436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5A66A33" w14:textId="32CAA571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V176P-I178V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C44EC4A" w14:textId="6BAA7CC3" w:rsidR="009B553E" w:rsidRPr="004B1E60" w:rsidRDefault="009B553E" w:rsidP="009B553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25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V176P-I178V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="0085680A" w:rsidRPr="004B1E60">
              <w:rPr>
                <w:rFonts w:ascii="Times New Roman" w:eastAsia="微软雅黑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B298A7A" w14:textId="41443C43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378560D6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1DCA296" w14:textId="219B4BB1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476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856379F" w14:textId="07E4BB81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∆</w:t>
            </w: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210-217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EA0CB84" w14:textId="06814592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26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∆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 xml:space="preserve">210-217 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a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9AC715B" w14:textId="582BDF7F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46B0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35C00889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C90452A" w14:textId="09F31B8D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57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5BA5E41" w14:textId="25E44686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L210I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9BEE984" w14:textId="2856A7EA" w:rsidR="009B553E" w:rsidRPr="004B1E60" w:rsidRDefault="009B553E" w:rsidP="009B55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27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L210I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C1110D7" w14:textId="7FF1161D" w:rsidR="009B553E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3CCBAB63" w14:textId="77777777" w:rsidTr="00AC2C3A">
        <w:trPr>
          <w:trHeight w:val="563"/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5EA5124A" w14:textId="51F13E29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554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7DBB7B9E" w14:textId="363CDF7D" w:rsidR="009B553E" w:rsidRPr="00D81A22" w:rsidRDefault="009B553E" w:rsidP="009B553E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F211V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1C825B54" w14:textId="1F74867D" w:rsidR="009B553E" w:rsidRPr="004B1E60" w:rsidRDefault="009B553E" w:rsidP="009B553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 xml:space="preserve"> k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unEx3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28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[Pvha-</w:t>
            </w:r>
            <w:proofErr w:type="gramStart"/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6::</w:t>
            </w:r>
            <w:proofErr w:type="gramEnd"/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F211V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::</w:t>
            </w:r>
            <w:proofErr w:type="gramEnd"/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His-</w:t>
            </w:r>
            <w:proofErr w:type="gramStart"/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+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4FF673F7" w14:textId="5BD84765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082C0F3B" w14:textId="77777777" w:rsidTr="00AC2C3A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5C5450A7" w14:textId="51CF7DDA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lastRenderedPageBreak/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556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9A70890" w14:textId="274B801F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G212M</w:t>
            </w:r>
          </w:p>
        </w:tc>
        <w:tc>
          <w:tcPr>
            <w:tcW w:w="7512" w:type="dxa"/>
            <w:gridSpan w:val="3"/>
            <w:tcBorders>
              <w:top w:val="single" w:sz="12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8003363" w14:textId="54583204" w:rsidR="009B553E" w:rsidRPr="004B1E60" w:rsidRDefault="009B553E" w:rsidP="009B553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29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G212M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="0085680A" w:rsidRPr="004B1E60">
              <w:rPr>
                <w:rFonts w:ascii="Times New Roman" w:eastAsia="微软雅黑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c-119(+)]</w:t>
            </w:r>
          </w:p>
        </w:tc>
        <w:tc>
          <w:tcPr>
            <w:tcW w:w="2046" w:type="dxa"/>
            <w:gridSpan w:val="2"/>
            <w:tcBorders>
              <w:top w:val="single" w:sz="12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AC023DA" w14:textId="5D506531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04B5983B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A6CC8F8" w14:textId="7E465258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562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A66BB11" w14:textId="1C0FF47A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F213L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223675F" w14:textId="56839DAA" w:rsidR="009B553E" w:rsidRPr="004B1E60" w:rsidRDefault="009B553E" w:rsidP="009B553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0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F213L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="0085680A" w:rsidRPr="004B1E60">
              <w:rPr>
                <w:rFonts w:ascii="Times New Roman" w:eastAsia="微软雅黑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3418C72" w14:textId="69D9261A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581E9ED2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ACA964B" w14:textId="0AB18C21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566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8F47B16" w14:textId="29663AE8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C214G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622CB8A" w14:textId="12447746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1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C214G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FE75117" w14:textId="37020DEE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5DA6B88F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4443EBA" w14:textId="7D38D351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569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9274256" w14:textId="0A5AE32E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D215M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2288BC6" w14:textId="67A07D36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2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D215M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886FD0E" w14:textId="1304ACFF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2517FCFD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58D0BD2" w14:textId="0A8F5935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572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3F0B7013" w14:textId="3876E0BE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G216L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34D75B40" w14:textId="12F07715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3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G216L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4D471A1" w14:textId="43D8D6D7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4CDB994A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22FEF2E" w14:textId="2DD6A0DA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466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53F784F6" w14:textId="293929F0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S217R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59B4B59F" w14:textId="2E151AC6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4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S217R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4A86FF4" w14:textId="31E6B67B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29C3F7FC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F9A7810" w14:textId="4BE6044C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70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3FCEEA7" w14:textId="44B89109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S230Q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95C6BA3" w14:textId="7AB0F5F8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5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S230Q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99A2680" w14:textId="666BF774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14832690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A8EA08B" w14:textId="65B59F7B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96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CB1AC17" w14:textId="7E1E6DA8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L378M-D379N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723E603" w14:textId="71D91557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</w:t>
            </w:r>
            <w:proofErr w:type="gramStart"/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6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L378M-D379N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="0085680A" w:rsidRPr="004B1E60">
              <w:rPr>
                <w:rFonts w:ascii="Times New Roman" w:eastAsia="微软雅黑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373C0471" w14:textId="5E572717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:rsidRPr="00977245" w14:paraId="74C6A524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8E9856F" w14:textId="1AD64ED4" w:rsidR="009B553E" w:rsidRPr="00977245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3087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1B09831" w14:textId="73BFD62F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H168V-K171H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ECB515C" w14:textId="30149A53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</w:t>
            </w:r>
            <w:proofErr w:type="gramStart"/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7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H168V-K171H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="0085680A" w:rsidRPr="004B1E60">
              <w:rPr>
                <w:rFonts w:ascii="Times New Roman" w:eastAsia="微软雅黑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8FD3428" w14:textId="6212A1B5" w:rsidR="009B553E" w:rsidRPr="00977245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59B42EF0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A0175F7" w14:textId="26705007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3086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451750B5" w14:textId="145CB0D9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W264Y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A8010A3" w14:textId="21713566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8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W264Y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E0B11BD" w14:textId="4CDF400E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tr w:rsidR="009B553E" w14:paraId="2C9E7CF2" w14:textId="77777777" w:rsidTr="00AC2C3A">
        <w:trPr>
          <w:jc w:val="center"/>
        </w:trPr>
        <w:tc>
          <w:tcPr>
            <w:tcW w:w="1560" w:type="dxa"/>
            <w:tcBorders>
              <w:top w:val="single" w:sz="2" w:space="0" w:color="C4BC96" w:themeColor="background2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011EB0DC" w14:textId="25A8214D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C50AD7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</w:t>
            </w:r>
            <w:r w:rsidRPr="00C50AD7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ib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3085</w:t>
            </w:r>
          </w:p>
        </w:tc>
        <w:tc>
          <w:tcPr>
            <w:tcW w:w="2835" w:type="dxa"/>
            <w:tcBorders>
              <w:top w:val="single" w:sz="2" w:space="0" w:color="C4BC96" w:themeColor="background2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1173ABBC" w14:textId="41F3CCC2" w:rsidR="009B553E" w:rsidRPr="00D81A22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81A22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K190E</w:t>
            </w:r>
          </w:p>
        </w:tc>
        <w:tc>
          <w:tcPr>
            <w:tcW w:w="7512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1D900D89" w14:textId="0F1A5C54" w:rsidR="009B553E" w:rsidRPr="004B1E60" w:rsidRDefault="009B553E" w:rsidP="009B553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4B1E60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at-1(wa9);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k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unEx3</w:t>
            </w:r>
            <w:r w:rsidRPr="004B1E60">
              <w:rPr>
                <w:rFonts w:ascii="Times New Roman" w:hAnsi="Times New Roman" w:cs="Times New Roman" w:hint="eastAsia"/>
                <w:i/>
                <w:szCs w:val="21"/>
              </w:rPr>
              <w:t>39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[Pvha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6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fat-1</w:t>
            </w:r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(K190E</w:t>
            </w:r>
            <w:proofErr w:type="gramStart"/>
            <w:r w:rsidRPr="004B1E60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)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::</w:t>
            </w:r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6</w:t>
            </w:r>
            <w:r w:rsidR="0085680A" w:rsidRPr="004B1E60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B4"/>
            </w:r>
            <w:r w:rsidR="00AC2C3A" w:rsidRPr="004B1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>His-</w:t>
            </w:r>
            <w:proofErr w:type="gramStart"/>
            <w:r w:rsidRPr="004B1E60">
              <w:rPr>
                <w:rFonts w:ascii="Times New Roman" w:hAnsi="Times New Roman" w:cs="Times New Roman"/>
                <w:i/>
                <w:szCs w:val="21"/>
              </w:rPr>
              <w:t>tag::</w:t>
            </w:r>
            <w:proofErr w:type="spellStart"/>
            <w:proofErr w:type="gramEnd"/>
            <w:r w:rsidRPr="004B1E60">
              <w:rPr>
                <w:rFonts w:ascii="Times New Roman" w:hAnsi="Times New Roman" w:cs="Times New Roman"/>
                <w:i/>
                <w:szCs w:val="21"/>
              </w:rPr>
              <w:t>gfp</w:t>
            </w:r>
            <w:proofErr w:type="spellEnd"/>
            <w:r w:rsidR="0085680A" w:rsidRPr="004B1E6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1E60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+</w:t>
            </w:r>
            <w:r w:rsidRPr="004B1E60">
              <w:rPr>
                <w:rFonts w:ascii="Times New Roman" w:hAnsi="Times New Roman" w:cs="Times New Roman"/>
                <w:i/>
                <w:szCs w:val="21"/>
              </w:rPr>
              <w:t xml:space="preserve"> unc-119(+)]</w:t>
            </w:r>
          </w:p>
        </w:tc>
        <w:tc>
          <w:tcPr>
            <w:tcW w:w="204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A6415A0" w14:textId="17A2E249" w:rsidR="009B553E" w:rsidRPr="00C50AD7" w:rsidRDefault="009B553E" w:rsidP="009B55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9B6D1A">
              <w:rPr>
                <w:rFonts w:ascii="Times New Roman" w:eastAsia="DengXian" w:hAnsi="Times New Roman" w:cs="Times New Roman"/>
                <w:szCs w:val="21"/>
              </w:rPr>
              <w:t>This study</w:t>
            </w:r>
          </w:p>
        </w:tc>
      </w:tr>
      <w:bookmarkEnd w:id="1"/>
      <w:bookmarkEnd w:id="2"/>
      <w:tr w:rsidR="00EC06E2" w14:paraId="5F21D2C7" w14:textId="77777777" w:rsidTr="00C22A6A">
        <w:trPr>
          <w:gridAfter w:val="1"/>
          <w:wAfter w:w="61" w:type="dxa"/>
          <w:jc w:val="center"/>
        </w:trPr>
        <w:tc>
          <w:tcPr>
            <w:tcW w:w="48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16A197" w14:textId="31836C3A" w:rsidR="00EC06E2" w:rsidRPr="00C252E8" w:rsidRDefault="00C252E8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微软雅黑" w:hAnsi="Times New Roman" w:cs="Times New Roman" w:hint="eastAsia"/>
                <w:b/>
                <w:bCs/>
                <w:color w:val="0033CC"/>
                <w:kern w:val="0"/>
                <w:sz w:val="24"/>
                <w:szCs w:val="24"/>
              </w:rPr>
              <w:t>Cells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41FDD7" w14:textId="2B6B4C71" w:rsidR="00EC06E2" w:rsidRPr="007E4AB6" w:rsidRDefault="00EC06E2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DA5CAB" w14:textId="07DFAFE3" w:rsidR="00EC06E2" w:rsidRPr="007E4AB6" w:rsidRDefault="00EC06E2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252E8" w14:paraId="05A5E6BD" w14:textId="77777777" w:rsidTr="00C22A6A">
        <w:trPr>
          <w:gridAfter w:val="1"/>
          <w:wAfter w:w="61" w:type="dxa"/>
          <w:jc w:val="center"/>
        </w:trPr>
        <w:tc>
          <w:tcPr>
            <w:tcW w:w="48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406A04" w14:textId="59E59EAD" w:rsid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7E4AB6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>ame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2FE16F" w14:textId="59053F91" w:rsidR="00C252E8" w:rsidRPr="007E4AB6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AB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ort name in this study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E85230" w14:textId="39648D05" w:rsid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7E4AB6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ource</w:t>
            </w:r>
          </w:p>
        </w:tc>
      </w:tr>
      <w:tr w:rsidR="00C252E8" w14:paraId="318F99C6" w14:textId="77777777" w:rsidTr="00C22A6A">
        <w:trPr>
          <w:gridAfter w:val="1"/>
          <w:wAfter w:w="61" w:type="dxa"/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FA00126" w14:textId="714AC6D4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EK-293T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858D504" w14:textId="77777777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76FA813" w14:textId="2517546A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4"/>
                <w:szCs w:val="24"/>
              </w:rPr>
              <w:t>ATCC</w:t>
            </w:r>
          </w:p>
        </w:tc>
      </w:tr>
      <w:tr w:rsidR="00C252E8" w14:paraId="685EE9D7" w14:textId="77777777" w:rsidTr="00C252E8">
        <w:trPr>
          <w:gridAfter w:val="1"/>
          <w:wAfter w:w="61" w:type="dxa"/>
          <w:jc w:val="center"/>
        </w:trPr>
        <w:tc>
          <w:tcPr>
            <w:tcW w:w="4820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02F12F8" w14:textId="5FFB6BC0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C252E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CDH</w:t>
            </w:r>
            <w:proofErr w:type="spellEnd"/>
          </w:p>
        </w:tc>
        <w:tc>
          <w:tcPr>
            <w:tcW w:w="5386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78F76146" w14:textId="55066E1F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68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</w:tcPr>
          <w:p w14:paraId="455BA893" w14:textId="3AA1686C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C252E8" w14:paraId="6814AF11" w14:textId="77777777" w:rsidTr="0048779F">
        <w:trPr>
          <w:gridAfter w:val="1"/>
          <w:wAfter w:w="61" w:type="dxa"/>
          <w:jc w:val="center"/>
        </w:trPr>
        <w:tc>
          <w:tcPr>
            <w:tcW w:w="4820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2336DD20" w14:textId="7C8E2552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252E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CDH-FAT-1-FLAG</w:t>
            </w:r>
          </w:p>
        </w:tc>
        <w:tc>
          <w:tcPr>
            <w:tcW w:w="5386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0ACDC841" w14:textId="0E0A7313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AT-1</w:t>
            </w:r>
          </w:p>
        </w:tc>
        <w:tc>
          <w:tcPr>
            <w:tcW w:w="368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nil"/>
            </w:tcBorders>
          </w:tcPr>
          <w:p w14:paraId="13881EDD" w14:textId="0F54CD7D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C252E8" w14:paraId="159024D4" w14:textId="77777777" w:rsidTr="0048779F">
        <w:trPr>
          <w:gridAfter w:val="1"/>
          <w:wAfter w:w="61" w:type="dxa"/>
          <w:jc w:val="center"/>
        </w:trPr>
        <w:tc>
          <w:tcPr>
            <w:tcW w:w="4820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18" w:space="0" w:color="auto"/>
              <w:right w:val="nil"/>
            </w:tcBorders>
            <w:vAlign w:val="center"/>
          </w:tcPr>
          <w:p w14:paraId="3D41B173" w14:textId="3956109E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252E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CDH-FAT-1(</w:t>
            </w:r>
            <w:r w:rsidRPr="00C252E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212M</w:t>
            </w:r>
            <w:r w:rsidRPr="00C252E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)-FLAG</w:t>
            </w:r>
          </w:p>
        </w:tc>
        <w:tc>
          <w:tcPr>
            <w:tcW w:w="5386" w:type="dxa"/>
            <w:tcBorders>
              <w:top w:val="single" w:sz="2" w:space="0" w:color="C4BC96" w:themeColor="background2" w:themeShade="BF"/>
              <w:left w:val="nil"/>
              <w:bottom w:val="single" w:sz="18" w:space="0" w:color="auto"/>
              <w:right w:val="nil"/>
            </w:tcBorders>
            <w:vAlign w:val="center"/>
          </w:tcPr>
          <w:p w14:paraId="1C416DDC" w14:textId="1C014046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微软雅黑" w:hAnsi="Times New Roman" w:cs="Times New Roman" w:hint="eastAsia"/>
                <w:bCs/>
                <w:i/>
                <w:iCs/>
                <w:color w:val="000000"/>
                <w:kern w:val="0"/>
                <w:sz w:val="24"/>
                <w:szCs w:val="24"/>
              </w:rPr>
              <w:t>G212M</w:t>
            </w:r>
          </w:p>
        </w:tc>
        <w:tc>
          <w:tcPr>
            <w:tcW w:w="368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18" w:space="0" w:color="auto"/>
              <w:right w:val="nil"/>
            </w:tcBorders>
          </w:tcPr>
          <w:p w14:paraId="15205CAD" w14:textId="3B5C98CA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C252E8" w14:paraId="55FD7DFA" w14:textId="77777777" w:rsidTr="0048779F">
        <w:trPr>
          <w:gridAfter w:val="1"/>
          <w:wAfter w:w="61" w:type="dxa"/>
          <w:jc w:val="center"/>
        </w:trPr>
        <w:tc>
          <w:tcPr>
            <w:tcW w:w="4820" w:type="dxa"/>
            <w:gridSpan w:val="3"/>
            <w:tcBorders>
              <w:top w:val="single" w:sz="18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642C58F0" w14:textId="697ED0DC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252E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lastRenderedPageBreak/>
              <w:t>pCDH-FAT-1(</w:t>
            </w:r>
            <w:r w:rsidRPr="00C252E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216L</w:t>
            </w:r>
            <w:r w:rsidRPr="00C252E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)-FLAG</w:t>
            </w:r>
          </w:p>
        </w:tc>
        <w:tc>
          <w:tcPr>
            <w:tcW w:w="5386" w:type="dxa"/>
            <w:tcBorders>
              <w:top w:val="single" w:sz="18" w:space="0" w:color="auto"/>
              <w:left w:val="nil"/>
              <w:bottom w:val="single" w:sz="2" w:space="0" w:color="C4BC96" w:themeColor="background2" w:themeShade="BF"/>
              <w:right w:val="nil"/>
            </w:tcBorders>
            <w:vAlign w:val="center"/>
          </w:tcPr>
          <w:p w14:paraId="145CE773" w14:textId="22A8E573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微软雅黑" w:hAnsi="Times New Roman" w:cs="Times New Roman" w:hint="eastAsia"/>
                <w:bCs/>
                <w:i/>
                <w:iCs/>
                <w:color w:val="000000"/>
                <w:kern w:val="0"/>
                <w:sz w:val="24"/>
                <w:szCs w:val="24"/>
              </w:rPr>
              <w:t>G216L</w:t>
            </w:r>
          </w:p>
        </w:tc>
        <w:tc>
          <w:tcPr>
            <w:tcW w:w="3686" w:type="dxa"/>
            <w:gridSpan w:val="2"/>
            <w:tcBorders>
              <w:top w:val="single" w:sz="18" w:space="0" w:color="auto"/>
              <w:left w:val="nil"/>
              <w:bottom w:val="single" w:sz="2" w:space="0" w:color="C4BC96" w:themeColor="background2" w:themeShade="BF"/>
              <w:right w:val="nil"/>
            </w:tcBorders>
          </w:tcPr>
          <w:p w14:paraId="4B27EEB5" w14:textId="3D3CDA4C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C252E8" w14:paraId="7636C9F5" w14:textId="77777777" w:rsidTr="00C252E8">
        <w:trPr>
          <w:gridAfter w:val="1"/>
          <w:wAfter w:w="61" w:type="dxa"/>
          <w:jc w:val="center"/>
        </w:trPr>
        <w:tc>
          <w:tcPr>
            <w:tcW w:w="4820" w:type="dxa"/>
            <w:gridSpan w:val="3"/>
            <w:tcBorders>
              <w:top w:val="single" w:sz="2" w:space="0" w:color="C4BC96" w:themeColor="background2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6D0B1599" w14:textId="4BA49F08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252E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CDH-FAT-1(</w:t>
            </w:r>
            <w:r w:rsidRPr="00C252E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217R</w:t>
            </w:r>
            <w:r w:rsidRPr="00C252E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)-FLAG</w:t>
            </w:r>
          </w:p>
        </w:tc>
        <w:tc>
          <w:tcPr>
            <w:tcW w:w="5386" w:type="dxa"/>
            <w:tcBorders>
              <w:top w:val="single" w:sz="2" w:space="0" w:color="C4BC96" w:themeColor="background2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5D487229" w14:textId="39C629F8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微软雅黑" w:hAnsi="Times New Roman" w:cs="Times New Roman" w:hint="eastAsia"/>
                <w:bCs/>
                <w:i/>
                <w:iCs/>
                <w:color w:val="000000"/>
                <w:kern w:val="0"/>
                <w:sz w:val="24"/>
                <w:szCs w:val="24"/>
              </w:rPr>
              <w:t>S217R</w:t>
            </w:r>
          </w:p>
        </w:tc>
        <w:tc>
          <w:tcPr>
            <w:tcW w:w="3686" w:type="dxa"/>
            <w:gridSpan w:val="2"/>
            <w:tcBorders>
              <w:top w:val="single" w:sz="2" w:space="0" w:color="C4BC96" w:themeColor="background2" w:themeShade="BF"/>
              <w:left w:val="nil"/>
              <w:bottom w:val="single" w:sz="12" w:space="0" w:color="auto"/>
              <w:right w:val="nil"/>
            </w:tcBorders>
          </w:tcPr>
          <w:p w14:paraId="0D1EEB55" w14:textId="33A7E0F8" w:rsidR="00C252E8" w:rsidRPr="00C252E8" w:rsidRDefault="00C252E8" w:rsidP="00C252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2E8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36D3EB3F" w14:textId="77777777" w:rsidR="00F96C3F" w:rsidRDefault="00F96C3F" w:rsidP="00F96C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6E23">
        <w:rPr>
          <w:rFonts w:ascii="Times New Roman" w:hAnsi="Times New Roman" w:cs="Times New Roman"/>
          <w:sz w:val="24"/>
          <w:szCs w:val="24"/>
        </w:rPr>
        <w:t>Notes: CGC indicates Caenorhabditis Genetics Cen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1926E0" w14:textId="7AF49BC9" w:rsidR="00343C54" w:rsidRDefault="00F96C3F" w:rsidP="00F96C3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7E6624" w14:textId="6CC23A9A" w:rsidR="00424E00" w:rsidRDefault="00DA3D68" w:rsidP="00424E0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FF0000"/>
          <w:sz w:val="24"/>
          <w:szCs w:val="24"/>
        </w:rPr>
        <w:lastRenderedPageBreak/>
        <w:t xml:space="preserve">Supplemental </w:t>
      </w:r>
      <w:r w:rsidRPr="00424E00">
        <w:rPr>
          <w:rFonts w:ascii="Times New Roman" w:eastAsia="宋体" w:hAnsi="Times New Roman" w:cs="Times New Roman"/>
          <w:b/>
          <w:color w:val="FF000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 xml:space="preserve"> </w:t>
      </w:r>
      <w:r w:rsidR="00646B7C">
        <w:rPr>
          <w:rFonts w:ascii="Times New Roman" w:eastAsia="宋体" w:hAnsi="Times New Roman" w:cs="Times New Roman"/>
          <w:b/>
          <w:color w:val="FF0000"/>
          <w:sz w:val="24"/>
          <w:szCs w:val="24"/>
        </w:rPr>
        <w:t>S</w:t>
      </w:r>
      <w:r w:rsidR="00C62466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2</w:t>
      </w:r>
      <w:r w:rsidR="00424E0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343C54" w:rsidRPr="00B471D7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>DNA primers used in this study</w:t>
      </w:r>
      <w:r w:rsidR="00424E00" w:rsidRPr="00B471D7">
        <w:rPr>
          <w:rFonts w:ascii="Times New Roman" w:eastAsia="宋体" w:hAnsi="Times New Roman" w:cs="Times New Roman"/>
          <w:b/>
          <w:color w:val="FF0000"/>
          <w:sz w:val="24"/>
          <w:szCs w:val="24"/>
        </w:rPr>
        <w:t>.</w:t>
      </w:r>
    </w:p>
    <w:tbl>
      <w:tblPr>
        <w:tblStyle w:val="af1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8383"/>
        <w:gridCol w:w="2994"/>
      </w:tblGrid>
      <w:tr w:rsidR="00343C54" w:rsidRPr="008763A7" w14:paraId="4F3817F9" w14:textId="77777777" w:rsidTr="004B6521">
        <w:trPr>
          <w:trHeight w:hRule="exact" w:val="490"/>
        </w:trPr>
        <w:tc>
          <w:tcPr>
            <w:tcW w:w="2581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781BB73A" w14:textId="77777777" w:rsidR="00343C54" w:rsidRPr="008763A7" w:rsidRDefault="00343C54" w:rsidP="0052223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1D7">
              <w:rPr>
                <w:rFonts w:ascii="Times New Roman" w:hAnsi="Times New Roman" w:cs="Times New Roman"/>
                <w:b/>
                <w:color w:val="0E02FC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 w:hint="eastAsia"/>
                <w:b/>
                <w:color w:val="0E02FC"/>
                <w:sz w:val="24"/>
                <w:szCs w:val="24"/>
              </w:rPr>
              <w:t xml:space="preserve"> </w:t>
            </w:r>
            <w:r w:rsidRPr="00B471D7">
              <w:rPr>
                <w:rFonts w:ascii="Times New Roman" w:hAnsi="Times New Roman" w:cs="Times New Roman"/>
                <w:b/>
                <w:color w:val="0E02FC"/>
                <w:sz w:val="24"/>
                <w:szCs w:val="24"/>
              </w:rPr>
              <w:t>name</w:t>
            </w:r>
          </w:p>
        </w:tc>
        <w:tc>
          <w:tcPr>
            <w:tcW w:w="8383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5A51120C" w14:textId="77777777" w:rsidR="00343C54" w:rsidRPr="008763A7" w:rsidRDefault="00343C54" w:rsidP="0052223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1D7">
              <w:rPr>
                <w:rFonts w:ascii="Times New Roman" w:hAnsi="Times New Roman" w:cs="Times New Roman"/>
                <w:b/>
                <w:color w:val="0E02FC"/>
                <w:sz w:val="24"/>
                <w:szCs w:val="24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732E3870" w14:textId="77777777" w:rsidR="00343C54" w:rsidRPr="008763A7" w:rsidRDefault="00343C54" w:rsidP="0052223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1D7">
              <w:rPr>
                <w:rFonts w:ascii="Times New Roman" w:hAnsi="Times New Roman" w:cs="Times New Roman"/>
                <w:b/>
                <w:color w:val="0E02FC"/>
                <w:sz w:val="24"/>
                <w:szCs w:val="24"/>
              </w:rPr>
              <w:t>Note</w:t>
            </w:r>
          </w:p>
        </w:tc>
      </w:tr>
      <w:tr w:rsidR="00343C54" w:rsidRPr="008763A7" w14:paraId="348F7AE7" w14:textId="77777777" w:rsidTr="004B6521">
        <w:trPr>
          <w:trHeight w:hRule="exact" w:val="428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000000" w:themeColor="text1"/>
            </w:tcBorders>
          </w:tcPr>
          <w:p w14:paraId="35FC8BE4" w14:textId="15694F9E" w:rsidR="00343C54" w:rsidRPr="008763A7" w:rsidRDefault="00343C54" w:rsidP="005222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22606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</w:t>
            </w:r>
            <w:proofErr w:type="gramStart"/>
            <w:r w:rsidR="0022606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1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 w:rsidR="0022606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875B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491DC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91DC8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343C54" w:rsidRPr="008763A7" w14:paraId="12D62C22" w14:textId="77777777" w:rsidTr="004B6521">
        <w:trPr>
          <w:trHeight w:hRule="exact" w:val="400"/>
        </w:trPr>
        <w:tc>
          <w:tcPr>
            <w:tcW w:w="258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F6AB7EC" w14:textId="15F79D19" w:rsidR="00343C54" w:rsidRPr="00843EF4" w:rsidRDefault="00343C54" w:rsidP="0052223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843EF4">
              <w:rPr>
                <w:rFonts w:ascii="Times New Roman" w:hAnsi="Times New Roman" w:cs="Times New Roman"/>
                <w:i/>
                <w:szCs w:val="21"/>
              </w:rPr>
              <w:t>pCFJ151</w:t>
            </w:r>
            <w:r w:rsidR="000E01F8">
              <w:rPr>
                <w:rFonts w:ascii="Times New Roman" w:hAnsi="Times New Roman" w:cs="Times New Roman" w:hint="eastAsia"/>
                <w:i/>
                <w:szCs w:val="21"/>
              </w:rPr>
              <w:t>+fat-1</w:t>
            </w:r>
            <w:r w:rsidRPr="00843EF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="000E01F8"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</w:p>
        </w:tc>
        <w:tc>
          <w:tcPr>
            <w:tcW w:w="83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C1EC7EE" w14:textId="4AD9CD29" w:rsidR="00343C54" w:rsidRPr="00843EF4" w:rsidRDefault="005C04D4" w:rsidP="005222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C04D4">
              <w:rPr>
                <w:rFonts w:ascii="Times New Roman" w:hAnsi="Times New Roman" w:cs="Times New Roman"/>
                <w:szCs w:val="21"/>
              </w:rPr>
              <w:t>TCCACGAAGCTTCCCATGG</w:t>
            </w:r>
            <w:r w:rsidR="00E80324">
              <w:rPr>
                <w:rFonts w:ascii="Times New Roman" w:hAnsi="Times New Roman" w:cs="Times New Roman" w:hint="eastAsia"/>
                <w:szCs w:val="21"/>
              </w:rPr>
              <w:t>CTCATCTCACTCAGGCATGC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03E8BE38" w14:textId="2294006C" w:rsidR="00343C54" w:rsidRPr="00843EF4" w:rsidRDefault="00343C54" w:rsidP="00522235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 w:hint="eastAsia"/>
                <w:bCs/>
                <w:szCs w:val="21"/>
              </w:rPr>
              <w:t xml:space="preserve">For </w:t>
            </w:r>
            <w:r w:rsidR="000E01F8"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Pfat-</w:t>
            </w:r>
            <w:proofErr w:type="gramStart"/>
            <w:r w:rsidR="000E01F8"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1::</w:t>
            </w:r>
            <w:proofErr w:type="gramEnd"/>
            <w:r w:rsidR="000E01F8"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fat-1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343C54" w:rsidRPr="008763A7" w14:paraId="6C62D49E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C4BC96" w:themeColor="background2" w:themeShade="BF"/>
            </w:tcBorders>
            <w:vAlign w:val="center"/>
          </w:tcPr>
          <w:p w14:paraId="3D67DA43" w14:textId="61F9C0FE" w:rsidR="00343C54" w:rsidRPr="00843EF4" w:rsidRDefault="000E01F8" w:rsidP="0052223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Histag+fat-1</w:t>
            </w:r>
            <w:r w:rsidR="00343C54" w:rsidRPr="00843EF4">
              <w:rPr>
                <w:rFonts w:ascii="Times New Roman" w:hAnsi="Times New Roman" w:cs="Times New Roman"/>
                <w:i/>
                <w:szCs w:val="21"/>
              </w:rPr>
              <w:t xml:space="preserve"> R</w:t>
            </w:r>
          </w:p>
        </w:tc>
        <w:tc>
          <w:tcPr>
            <w:tcW w:w="8383" w:type="dxa"/>
            <w:tcBorders>
              <w:top w:val="nil"/>
              <w:bottom w:val="single" w:sz="4" w:space="0" w:color="C4BC96" w:themeColor="background2" w:themeShade="BF"/>
            </w:tcBorders>
            <w:vAlign w:val="center"/>
          </w:tcPr>
          <w:p w14:paraId="542D01DF" w14:textId="2FD7AF30" w:rsidR="00343C54" w:rsidRPr="00843EF4" w:rsidRDefault="005C04D4" w:rsidP="005222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GTGATGGTGATGATGCTTGGCCTTTGCCTTCTCC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C4BC96" w:themeColor="background2" w:themeShade="BF"/>
            </w:tcBorders>
            <w:vAlign w:val="center"/>
          </w:tcPr>
          <w:p w14:paraId="5DADB76E" w14:textId="77777777" w:rsidR="00343C54" w:rsidRPr="00843EF4" w:rsidRDefault="00343C54" w:rsidP="0052223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01F8" w:rsidRPr="008763A7" w14:paraId="0A6347BD" w14:textId="77777777" w:rsidTr="004B6521">
        <w:trPr>
          <w:trHeight w:hRule="exact" w:val="353"/>
        </w:trPr>
        <w:tc>
          <w:tcPr>
            <w:tcW w:w="2581" w:type="dxa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6DC069F1" w14:textId="4AE88A90" w:rsidR="000E01F8" w:rsidRPr="00843EF4" w:rsidRDefault="000E01F8" w:rsidP="000E01F8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Histag+GFP</w:t>
            </w:r>
            <w:proofErr w:type="spellEnd"/>
            <w:r w:rsidRPr="00843EF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1</w:t>
            </w:r>
          </w:p>
        </w:tc>
        <w:tc>
          <w:tcPr>
            <w:tcW w:w="8383" w:type="dxa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09AD2709" w14:textId="1BC74591" w:rsidR="000E01F8" w:rsidRPr="00843EF4" w:rsidRDefault="00CB6F99" w:rsidP="000E01F8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6F99">
              <w:rPr>
                <w:rFonts w:ascii="Times New Roman" w:hAnsi="Times New Roman" w:cs="Times New Roman"/>
                <w:bCs/>
                <w:szCs w:val="21"/>
              </w:rPr>
              <w:t>CATCATCACCATCACCATTTGCATGCCTGCAGGTCGAC</w:t>
            </w:r>
          </w:p>
        </w:tc>
        <w:tc>
          <w:tcPr>
            <w:tcW w:w="0" w:type="auto"/>
            <w:vMerge w:val="restart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52BF27B6" w14:textId="2717EB31" w:rsidR="000E01F8" w:rsidRPr="00843EF4" w:rsidRDefault="000E01F8" w:rsidP="000E01F8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or </w:t>
            </w:r>
            <w:r w:rsidR="005C04D4" w:rsidRPr="005C04D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CFJ151</w:t>
            </w:r>
            <w:r w:rsidR="005C04D4"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+6</w:t>
            </w:r>
            <w:r w:rsidR="00AC2C3A" w:rsidRPr="004B1E6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sym w:font="Symbol" w:char="F0B4"/>
            </w:r>
            <w:r w:rsidR="00AC2C3A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="005C04D4"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his::</w:t>
            </w:r>
            <w:proofErr w:type="spellStart"/>
            <w:proofErr w:type="gramEnd"/>
            <w:r w:rsidR="005C04D4"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gfp+GFP</w:t>
            </w:r>
            <w:proofErr w:type="spellEnd"/>
            <w:r w:rsidRPr="00843EF4"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="008455D8" w:rsidRPr="00843EF4">
              <w:rPr>
                <w:rFonts w:ascii="Times New Roman" w:hAnsi="Times New Roman" w:cs="Times New Roman"/>
                <w:bCs/>
                <w:szCs w:val="21"/>
              </w:rPr>
              <w:t xml:space="preserve">fragment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amplification</w:t>
            </w:r>
          </w:p>
        </w:tc>
      </w:tr>
      <w:tr w:rsidR="000E01F8" w:rsidRPr="008763A7" w14:paraId="42A8E6ED" w14:textId="77777777" w:rsidTr="004B6521">
        <w:trPr>
          <w:trHeight w:hRule="exact" w:val="419"/>
        </w:trPr>
        <w:tc>
          <w:tcPr>
            <w:tcW w:w="258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DC3D03D" w14:textId="06FD3E3E" w:rsidR="000E01F8" w:rsidRPr="00843EF4" w:rsidRDefault="000E01F8" w:rsidP="000E01F8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43EF4">
              <w:rPr>
                <w:rFonts w:ascii="Times New Roman" w:hAnsi="Times New Roman" w:cs="Times New Roman"/>
                <w:i/>
                <w:szCs w:val="21"/>
              </w:rPr>
              <w:t>pCFJ151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R1</w:t>
            </w:r>
          </w:p>
        </w:tc>
        <w:tc>
          <w:tcPr>
            <w:tcW w:w="83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C187EEF" w14:textId="6B9CA85A" w:rsidR="000E01F8" w:rsidRPr="00843EF4" w:rsidRDefault="00A25374" w:rsidP="000E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TGGGAAGCTTCGTGGAT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52CAA1AA" w14:textId="77777777" w:rsidR="000E01F8" w:rsidRPr="008763A7" w:rsidRDefault="000E01F8" w:rsidP="000E01F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C54" w:rsidRPr="008763A7" w14:paraId="4B7F8D6C" w14:textId="77777777" w:rsidTr="004B6521">
        <w:trPr>
          <w:trHeight w:hRule="exact" w:val="467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64AFE8B6" w14:textId="1723783D" w:rsidR="00343C54" w:rsidRPr="008763A7" w:rsidRDefault="00343C54" w:rsidP="00522235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DF4D8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 w:rsidR="00DF4D8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 w:rsidR="00DF4D8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6</w:t>
            </w:r>
            <w:r w:rsidR="00875B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491DC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91DC8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343C54" w:rsidRPr="008763A7" w14:paraId="69734515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77613302" w14:textId="2C750F31" w:rsidR="00343C54" w:rsidRPr="00843EF4" w:rsidRDefault="004F7324" w:rsidP="0052223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843EF4">
              <w:rPr>
                <w:rFonts w:ascii="Times New Roman" w:hAnsi="Times New Roman" w:cs="Times New Roman"/>
                <w:i/>
                <w:szCs w:val="21"/>
              </w:rPr>
              <w:t>pCFJ15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+vha-6</w:t>
            </w:r>
            <w:r w:rsidRPr="00843EF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66EEDE91" w14:textId="373B60F6" w:rsidR="00343C54" w:rsidRPr="00843EF4" w:rsidRDefault="004F7324" w:rsidP="005222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7324">
              <w:rPr>
                <w:rFonts w:ascii="Times New Roman" w:hAnsi="Times New Roman" w:cs="Times New Roman"/>
                <w:szCs w:val="21"/>
              </w:rPr>
              <w:t>ATCCACGAAGCTTCCCATGG</w:t>
            </w:r>
            <w:r w:rsidR="00E80324">
              <w:rPr>
                <w:rFonts w:ascii="Times New Roman" w:hAnsi="Times New Roman" w:cs="Times New Roman" w:hint="eastAsia"/>
                <w:szCs w:val="21"/>
              </w:rPr>
              <w:t>GTAGAGCATGTACCTTTATAG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74DD50D7" w14:textId="0115BCDF" w:rsidR="00343C54" w:rsidRPr="00843EF4" w:rsidRDefault="00343C54" w:rsidP="00522235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>For</w:t>
            </w:r>
            <w:r w:rsidRPr="008455D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8455D8" w:rsidRPr="008455D8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vha-6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</w:t>
            </w:r>
            <w:r w:rsidR="008455D8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amplification</w:t>
            </w:r>
          </w:p>
        </w:tc>
      </w:tr>
      <w:tr w:rsidR="00343C54" w:rsidRPr="008763A7" w14:paraId="15E5F354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C4BC96" w:themeColor="background2" w:themeShade="BF"/>
            </w:tcBorders>
            <w:vAlign w:val="center"/>
          </w:tcPr>
          <w:p w14:paraId="062E35F0" w14:textId="5B8090D4" w:rsidR="00343C54" w:rsidRPr="00843EF4" w:rsidRDefault="004F7324" w:rsidP="0052223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fat-1+vha-6</w:t>
            </w:r>
            <w:r w:rsidR="00343C54" w:rsidRPr="00843EF4">
              <w:rPr>
                <w:rFonts w:ascii="Times New Roman" w:hAnsi="Times New Roman" w:cs="Times New Roman"/>
                <w:i/>
                <w:szCs w:val="21"/>
              </w:rPr>
              <w:t xml:space="preserve"> R</w:t>
            </w:r>
          </w:p>
        </w:tc>
        <w:tc>
          <w:tcPr>
            <w:tcW w:w="8383" w:type="dxa"/>
            <w:tcBorders>
              <w:top w:val="nil"/>
              <w:bottom w:val="single" w:sz="4" w:space="0" w:color="C4BC96" w:themeColor="background2" w:themeShade="BF"/>
            </w:tcBorders>
            <w:vAlign w:val="center"/>
          </w:tcPr>
          <w:p w14:paraId="35D7DC9B" w14:textId="4D0FD7BA" w:rsidR="00343C54" w:rsidRPr="00843EF4" w:rsidRDefault="004F7324" w:rsidP="005222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GAGGAATGAGCGACCAT</w:t>
            </w:r>
            <w:r w:rsidR="00E80324">
              <w:rPr>
                <w:rFonts w:ascii="Times New Roman" w:hAnsi="Times New Roman" w:cs="Times New Roman" w:hint="eastAsia"/>
                <w:szCs w:val="21"/>
              </w:rPr>
              <w:t>GTAGGTTTTAGTCGCCCTG</w:t>
            </w:r>
          </w:p>
        </w:tc>
        <w:tc>
          <w:tcPr>
            <w:tcW w:w="0" w:type="auto"/>
            <w:vMerge/>
            <w:tcBorders>
              <w:bottom w:val="single" w:sz="4" w:space="0" w:color="C4BC96" w:themeColor="background2" w:themeShade="BF"/>
            </w:tcBorders>
            <w:vAlign w:val="center"/>
          </w:tcPr>
          <w:p w14:paraId="3536E46D" w14:textId="77777777" w:rsidR="00343C54" w:rsidRPr="00843EF4" w:rsidRDefault="00343C54" w:rsidP="00522235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43C54" w:rsidRPr="008763A7" w14:paraId="216A4CE1" w14:textId="77777777" w:rsidTr="004B6521">
        <w:trPr>
          <w:trHeight w:hRule="exact" w:val="400"/>
        </w:trPr>
        <w:tc>
          <w:tcPr>
            <w:tcW w:w="2581" w:type="dxa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31B4AD2A" w14:textId="1159A4DE" w:rsidR="00343C54" w:rsidRPr="00843EF4" w:rsidRDefault="00EC667D" w:rsidP="0052223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C667D">
              <w:rPr>
                <w:rFonts w:ascii="Times New Roman" w:hAnsi="Times New Roman" w:cs="Times New Roman"/>
                <w:i/>
                <w:szCs w:val="21"/>
              </w:rPr>
              <w:t>vha-6+fat-1 F</w:t>
            </w:r>
          </w:p>
        </w:tc>
        <w:tc>
          <w:tcPr>
            <w:tcW w:w="8383" w:type="dxa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7B640151" w14:textId="103D9013" w:rsidR="00343C54" w:rsidRPr="00843EF4" w:rsidRDefault="00E80324" w:rsidP="005222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GGGCGACTAAAACCTAC</w:t>
            </w:r>
            <w:r w:rsidR="00EC667D" w:rsidRPr="00EC667D">
              <w:rPr>
                <w:rFonts w:ascii="Times New Roman" w:hAnsi="Times New Roman" w:cs="Times New Roman"/>
                <w:szCs w:val="21"/>
              </w:rPr>
              <w:t>ATGGTCGCTCATTCCTCAG</w:t>
            </w:r>
          </w:p>
        </w:tc>
        <w:tc>
          <w:tcPr>
            <w:tcW w:w="0" w:type="auto"/>
            <w:vMerge w:val="restart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46937131" w14:textId="6AABAD68" w:rsidR="00343C54" w:rsidRPr="00843EF4" w:rsidRDefault="00343C54" w:rsidP="00522235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="008455D8" w:rsidRPr="008455D8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fat-1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343C54" w:rsidRPr="008763A7" w14:paraId="192546B3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C4BC96" w:themeColor="background2" w:themeShade="BF"/>
            </w:tcBorders>
            <w:vAlign w:val="center"/>
          </w:tcPr>
          <w:p w14:paraId="061412AF" w14:textId="7F75F7AC" w:rsidR="00343C54" w:rsidRPr="00843EF4" w:rsidRDefault="00343C54" w:rsidP="0052223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i/>
                <w:szCs w:val="21"/>
              </w:rPr>
              <w:t>GFP+</w:t>
            </w:r>
            <w:r w:rsidR="00EC667D">
              <w:rPr>
                <w:rFonts w:ascii="Times New Roman" w:hAnsi="Times New Roman" w:cs="Times New Roman" w:hint="eastAsia"/>
                <w:bCs/>
                <w:i/>
                <w:szCs w:val="21"/>
              </w:rPr>
              <w:t>his+fat-1 R</w:t>
            </w:r>
          </w:p>
        </w:tc>
        <w:tc>
          <w:tcPr>
            <w:tcW w:w="8383" w:type="dxa"/>
            <w:tcBorders>
              <w:top w:val="nil"/>
              <w:bottom w:val="single" w:sz="4" w:space="0" w:color="C4BC96" w:themeColor="background2" w:themeShade="BF"/>
            </w:tcBorders>
            <w:vAlign w:val="center"/>
          </w:tcPr>
          <w:p w14:paraId="4B1D66DD" w14:textId="00318D4A" w:rsidR="00343C54" w:rsidRPr="00843EF4" w:rsidRDefault="00EC667D" w:rsidP="005222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TCGACCTGCAGGCATGCAAATGGTGATGGTGATGATGCTTGGCCTTTGCCTTCTCC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C4BC96" w:themeColor="background2" w:themeShade="BF"/>
            </w:tcBorders>
            <w:vAlign w:val="center"/>
          </w:tcPr>
          <w:p w14:paraId="42001B54" w14:textId="77777777" w:rsidR="00343C54" w:rsidRPr="00843EF4" w:rsidRDefault="00343C54" w:rsidP="00522235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4F7324" w:rsidRPr="008763A7" w14:paraId="4EAD1727" w14:textId="77777777" w:rsidTr="004B6521">
        <w:trPr>
          <w:trHeight w:hRule="exact" w:val="400"/>
        </w:trPr>
        <w:tc>
          <w:tcPr>
            <w:tcW w:w="2581" w:type="dxa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46160B0E" w14:textId="7360F187" w:rsidR="004F7324" w:rsidRPr="00843EF4" w:rsidRDefault="004F7324" w:rsidP="004F732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Histag+GFP</w:t>
            </w:r>
            <w:proofErr w:type="spellEnd"/>
            <w:r w:rsidRPr="00843EF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1</w:t>
            </w:r>
          </w:p>
        </w:tc>
        <w:tc>
          <w:tcPr>
            <w:tcW w:w="8383" w:type="dxa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56B3039B" w14:textId="1BB8CE11" w:rsidR="004F7324" w:rsidRPr="00843EF4" w:rsidRDefault="004F7324" w:rsidP="004F73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6F99">
              <w:rPr>
                <w:rFonts w:ascii="Times New Roman" w:hAnsi="Times New Roman" w:cs="Times New Roman"/>
                <w:bCs/>
                <w:szCs w:val="21"/>
              </w:rPr>
              <w:t>CATCATCACCATCACCATTTGCATGCCTGCAGGTCGAC</w:t>
            </w:r>
          </w:p>
        </w:tc>
        <w:tc>
          <w:tcPr>
            <w:tcW w:w="0" w:type="auto"/>
            <w:vMerge w:val="restart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2C9E4440" w14:textId="21FC9686" w:rsidR="004F7324" w:rsidRPr="00843EF4" w:rsidRDefault="004F7324" w:rsidP="004F7324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or </w:t>
            </w:r>
            <w:r w:rsidRPr="005C04D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CFJ151</w:t>
            </w:r>
            <w:r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+6</w:t>
            </w:r>
            <w:r w:rsidR="00AC2C3A" w:rsidRPr="004B1E6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sym w:font="Symbol" w:char="F0B4"/>
            </w:r>
            <w:r w:rsidR="004B1E6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 </w:t>
            </w:r>
            <w:r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his::</w:t>
            </w:r>
            <w:proofErr w:type="spellStart"/>
            <w:r w:rsidRPr="005C04D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gfp+GFP</w:t>
            </w:r>
            <w:proofErr w:type="spellEnd"/>
            <w:r w:rsidRPr="00843EF4"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fragment amplification</w:t>
            </w:r>
          </w:p>
        </w:tc>
      </w:tr>
      <w:tr w:rsidR="004F7324" w:rsidRPr="008763A7" w14:paraId="0B1F5CFF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15E0D15" w14:textId="5ABBC43D" w:rsidR="004F7324" w:rsidRPr="00843EF4" w:rsidRDefault="004F7324" w:rsidP="004F732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843EF4">
              <w:rPr>
                <w:rFonts w:ascii="Times New Roman" w:hAnsi="Times New Roman" w:cs="Times New Roman"/>
                <w:i/>
                <w:szCs w:val="21"/>
              </w:rPr>
              <w:t>pCFJ151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R1</w:t>
            </w:r>
          </w:p>
        </w:tc>
        <w:tc>
          <w:tcPr>
            <w:tcW w:w="83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028B744" w14:textId="1C025945" w:rsidR="004F7324" w:rsidRPr="00843EF4" w:rsidRDefault="004F7324" w:rsidP="004F73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TGGGAAGCTTCGTGGAT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650BA755" w14:textId="77777777" w:rsidR="004F7324" w:rsidRPr="008763A7" w:rsidRDefault="004F7324" w:rsidP="004F732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43C54" w:rsidRPr="008763A7" w14:paraId="114A8E8C" w14:textId="77777777" w:rsidTr="004B6521">
        <w:trPr>
          <w:trHeight w:hRule="exact" w:val="400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4D3F5271" w14:textId="6AC83387" w:rsidR="00343C54" w:rsidRPr="008763A7" w:rsidRDefault="004F7324" w:rsidP="00522235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1-100</w:t>
            </w:r>
            <w:r w:rsidR="00C01FAC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aa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875B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="00343C54"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343C54"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3863DA" w:rsidRPr="008763A7" w14:paraId="47AA907B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2280088F" w14:textId="622AC5A0" w:rsidR="003863DA" w:rsidRPr="00843EF4" w:rsidRDefault="003863DA" w:rsidP="003863DA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fat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>-1(∆1-100</w:t>
            </w:r>
            <w:r w:rsidR="00C01FAC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>aa)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24D5187D" w14:textId="5A2D6308" w:rsidR="003863DA" w:rsidRPr="00843EF4" w:rsidRDefault="003863DA" w:rsidP="003863D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3863DA">
              <w:rPr>
                <w:rFonts w:ascii="Times New Roman" w:hAnsi="Times New Roman" w:cs="Times New Roman"/>
                <w:szCs w:val="21"/>
              </w:rPr>
              <w:t>TTGTTTGGTTACTTGGTTTGGAA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1E193247" w14:textId="2CEE7752" w:rsidR="003863DA" w:rsidRPr="00843EF4" w:rsidRDefault="003863DA" w:rsidP="003863D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="00C01FAC"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C01FAC" w:rsidRPr="00C01FAC">
              <w:rPr>
                <w:rFonts w:ascii="Times New Roman" w:hAnsi="Times New Roman" w:cs="Times New Roman"/>
                <w:bCs/>
                <w:i/>
                <w:szCs w:val="21"/>
              </w:rPr>
              <w:t>∆</w:t>
            </w:r>
            <w:r w:rsidR="00C01FAC"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1-100)</w:t>
            </w:r>
            <w:r w:rsidR="0037336C"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amplification</w:t>
            </w:r>
          </w:p>
        </w:tc>
      </w:tr>
      <w:tr w:rsidR="003863DA" w:rsidRPr="008763A7" w14:paraId="413562F0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75758B7B" w14:textId="1DEC6318" w:rsidR="003863DA" w:rsidRPr="00843EF4" w:rsidRDefault="003863DA" w:rsidP="003863D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fat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>-1(∆1-100</w:t>
            </w:r>
            <w:r w:rsidR="00C01FAC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 xml:space="preserve">aa)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3974F4DB" w14:textId="08F37E43" w:rsidR="003863DA" w:rsidRPr="00843EF4" w:rsidRDefault="003863DA" w:rsidP="003863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63DA">
              <w:rPr>
                <w:rFonts w:ascii="Times New Roman" w:hAnsi="Times New Roman" w:cs="Times New Roman"/>
                <w:szCs w:val="21"/>
              </w:rPr>
              <w:t>GTTCCAAACCAAGTAACCAAACAA</w:t>
            </w:r>
            <w:r w:rsidR="00E80324">
              <w:rPr>
                <w:rFonts w:ascii="Times New Roman" w:hAnsi="Times New Roman" w:cs="Times New Roman" w:hint="eastAsia"/>
                <w:szCs w:val="21"/>
              </w:rPr>
              <w:t>GTAGGTTTT</w:t>
            </w:r>
            <w:r w:rsidR="00711636">
              <w:rPr>
                <w:rFonts w:ascii="Times New Roman" w:hAnsi="Times New Roman" w:cs="Times New Roman" w:hint="eastAsia"/>
                <w:szCs w:val="21"/>
              </w:rPr>
              <w:t>AGTCGCCCT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56E2431C" w14:textId="77777777" w:rsidR="003863DA" w:rsidRPr="00843EF4" w:rsidRDefault="003863DA" w:rsidP="003863D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01FAC" w:rsidRPr="008763A7" w14:paraId="630AA26F" w14:textId="77777777" w:rsidTr="004B6521">
        <w:trPr>
          <w:trHeight w:hRule="exact" w:val="400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57834C15" w14:textId="0B5C15B3" w:rsidR="00C01FAC" w:rsidRPr="008763A7" w:rsidRDefault="00C01FAC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103-351 aa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875B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C01FAC" w:rsidRPr="008763A7" w14:paraId="13F8C0FC" w14:textId="77777777" w:rsidTr="00F45578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2A06703D" w14:textId="43DD8D31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fat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>-1(∆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03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351 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>aa)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540CADEC" w14:textId="54195E9B" w:rsidR="00C01FAC" w:rsidRPr="00843EF4" w:rsidRDefault="002B2A69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2B2A69">
              <w:rPr>
                <w:rFonts w:ascii="Times New Roman" w:hAnsi="Times New Roman" w:cs="Times New Roman"/>
                <w:szCs w:val="21"/>
              </w:rPr>
              <w:t>CTTTTGAGTACTTTGGATTGTTTTTGTCCGACACCCAATACGG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057927CE" w14:textId="53645795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Pr="00C01FAC">
              <w:rPr>
                <w:rFonts w:ascii="Times New Roman" w:hAnsi="Times New Roman" w:cs="Times New Roman"/>
                <w:bCs/>
                <w:i/>
                <w:szCs w:val="21"/>
              </w:rPr>
              <w:t>∆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1</w:t>
            </w:r>
            <w:r w:rsidR="00625317">
              <w:rPr>
                <w:rFonts w:ascii="Times New Roman" w:hAnsi="Times New Roman" w:cs="Times New Roman" w:hint="eastAsia"/>
                <w:bCs/>
                <w:i/>
                <w:szCs w:val="21"/>
              </w:rPr>
              <w:t>03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-</w:t>
            </w:r>
            <w:r w:rsidR="00625317">
              <w:rPr>
                <w:rFonts w:ascii="Times New Roman" w:hAnsi="Times New Roman" w:cs="Times New Roman" w:hint="eastAsia"/>
                <w:bCs/>
                <w:i/>
                <w:szCs w:val="21"/>
              </w:rPr>
              <w:t>351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="0037336C"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="0037336C" w:rsidRPr="00843EF4">
              <w:rPr>
                <w:rFonts w:ascii="Times New Roman" w:hAnsi="Times New Roman" w:cs="Times New Roman"/>
                <w:bCs/>
                <w:szCs w:val="21"/>
              </w:rPr>
              <w:t xml:space="preserve">fragment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amplification</w:t>
            </w:r>
          </w:p>
        </w:tc>
      </w:tr>
      <w:tr w:rsidR="00C01FAC" w:rsidRPr="008763A7" w14:paraId="195B4618" w14:textId="77777777" w:rsidTr="00F45578">
        <w:trPr>
          <w:trHeight w:hRule="exact" w:val="400"/>
        </w:trPr>
        <w:tc>
          <w:tcPr>
            <w:tcW w:w="2581" w:type="dxa"/>
            <w:tcBorders>
              <w:top w:val="nil"/>
              <w:bottom w:val="single" w:sz="12" w:space="0" w:color="auto"/>
            </w:tcBorders>
            <w:vAlign w:val="center"/>
          </w:tcPr>
          <w:p w14:paraId="49105166" w14:textId="257E628D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fat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>-1(∆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03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351 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 xml:space="preserve">aa)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12" w:space="0" w:color="auto"/>
            </w:tcBorders>
            <w:vAlign w:val="center"/>
          </w:tcPr>
          <w:p w14:paraId="120F8555" w14:textId="1CC5460D" w:rsidR="00C01FAC" w:rsidRPr="00843EF4" w:rsidRDefault="002B2A69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2A69">
              <w:rPr>
                <w:rFonts w:ascii="Times New Roman" w:hAnsi="Times New Roman" w:cs="Times New Roman"/>
                <w:szCs w:val="21"/>
              </w:rPr>
              <w:t>GTACCCGTATTGGGTGTCGGACAAAAACAATCCAAAGTACTC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87AC818" w14:textId="77777777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01FAC" w:rsidRPr="008763A7" w14:paraId="62774CA0" w14:textId="77777777" w:rsidTr="006C0AF2">
        <w:trPr>
          <w:trHeight w:hRule="exact" w:val="369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D9CC67B" w14:textId="41041CFF" w:rsidR="00C01FAC" w:rsidRPr="008763A7" w:rsidRDefault="00C01FAC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 w:rsidR="00776E4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Y90T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875B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C01FAC" w:rsidRPr="008763A7" w14:paraId="41AFE9F3" w14:textId="77777777" w:rsidTr="006C0AF2">
        <w:trPr>
          <w:trHeight w:hRule="exact" w:val="369"/>
        </w:trPr>
        <w:tc>
          <w:tcPr>
            <w:tcW w:w="2581" w:type="dxa"/>
            <w:tcBorders>
              <w:top w:val="single" w:sz="2" w:space="0" w:color="auto"/>
              <w:bottom w:val="nil"/>
            </w:tcBorders>
            <w:vAlign w:val="center"/>
          </w:tcPr>
          <w:p w14:paraId="15C37E34" w14:textId="46528D6F" w:rsidR="00C01FAC" w:rsidRPr="00843EF4" w:rsidRDefault="00115BF9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15BF9">
              <w:rPr>
                <w:rFonts w:ascii="Times New Roman" w:hAnsi="Times New Roman" w:cs="Times New Roman"/>
                <w:i/>
                <w:szCs w:val="21"/>
              </w:rPr>
              <w:t>fat-1(Y90T) F</w:t>
            </w:r>
          </w:p>
        </w:tc>
        <w:tc>
          <w:tcPr>
            <w:tcW w:w="8383" w:type="dxa"/>
            <w:tcBorders>
              <w:top w:val="single" w:sz="2" w:space="0" w:color="auto"/>
              <w:bottom w:val="nil"/>
            </w:tcBorders>
            <w:vAlign w:val="center"/>
          </w:tcPr>
          <w:p w14:paraId="07CD4FD6" w14:textId="6A898182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84187">
              <w:rPr>
                <w:rFonts w:ascii="Times New Roman" w:hAnsi="Times New Roman" w:cs="Times New Roman"/>
                <w:szCs w:val="21"/>
              </w:rPr>
              <w:t>TCTCACATTTGCTCTTCCAGC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6A7C6808" w14:textId="53888D5A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37336C">
              <w:rPr>
                <w:rFonts w:ascii="Times New Roman" w:hAnsi="Times New Roman" w:cs="Times New Roman" w:hint="eastAsia"/>
                <w:bCs/>
                <w:i/>
                <w:szCs w:val="21"/>
              </w:rPr>
              <w:t>Y90T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="0037336C"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amplification</w:t>
            </w:r>
          </w:p>
        </w:tc>
      </w:tr>
      <w:tr w:rsidR="00C01FAC" w:rsidRPr="008763A7" w14:paraId="32A7ED0F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14AEF076" w14:textId="5BBA3EBD" w:rsidR="00C01FAC" w:rsidRPr="00843EF4" w:rsidRDefault="00115BF9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15BF9">
              <w:rPr>
                <w:rFonts w:ascii="Times New Roman" w:hAnsi="Times New Roman" w:cs="Times New Roman"/>
                <w:i/>
                <w:szCs w:val="21"/>
              </w:rPr>
              <w:t xml:space="preserve">fat-1(Y90T)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164BA8E6" w14:textId="488A6CE1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4187">
              <w:rPr>
                <w:rFonts w:ascii="Times New Roman" w:hAnsi="Times New Roman" w:cs="Times New Roman"/>
                <w:szCs w:val="21"/>
              </w:rPr>
              <w:t>GCAAATGTGAGAATTGTG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6F9B44B6" w14:textId="77777777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01FAC" w:rsidRPr="008763A7" w14:paraId="3E0B2A5A" w14:textId="77777777" w:rsidTr="006C0AF2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6F3E2480" w14:textId="03C3F970" w:rsidR="00C01FAC" w:rsidRPr="008763A7" w:rsidRDefault="00C01FAC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 w:rsidR="00776E4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176P-I178V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875B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C01FAC" w:rsidRPr="008763A7" w14:paraId="7C436521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4D648F3E" w14:textId="5E386A9D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084187">
              <w:rPr>
                <w:rFonts w:ascii="Times New Roman" w:hAnsi="Times New Roman" w:cs="Times New Roman"/>
                <w:i/>
                <w:szCs w:val="21"/>
              </w:rPr>
              <w:t>fat-1(V176P-I178V)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25D8217B" w14:textId="543484DD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84187">
              <w:rPr>
                <w:rFonts w:ascii="Times New Roman" w:hAnsi="Times New Roman" w:cs="Times New Roman"/>
                <w:szCs w:val="21"/>
              </w:rPr>
              <w:t>GACACCCATGGGTTCAGGATAAGGATTGG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6F892AFF" w14:textId="234C27BA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="0037336C" w:rsidRPr="00084187">
              <w:rPr>
                <w:rFonts w:ascii="Times New Roman" w:hAnsi="Times New Roman" w:cs="Times New Roman"/>
                <w:i/>
                <w:szCs w:val="21"/>
              </w:rPr>
              <w:t>fat-1(V176P-I178V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37336C" w:rsidRPr="00843EF4">
              <w:rPr>
                <w:rFonts w:ascii="Times New Roman" w:hAnsi="Times New Roman" w:cs="Times New Roman"/>
                <w:bCs/>
                <w:szCs w:val="21"/>
              </w:rPr>
              <w:t xml:space="preserve">fragment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amplification</w:t>
            </w:r>
          </w:p>
        </w:tc>
      </w:tr>
      <w:tr w:rsidR="00C01FAC" w:rsidRPr="008763A7" w14:paraId="06719F13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408BA3CA" w14:textId="567B9695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084187">
              <w:rPr>
                <w:rFonts w:ascii="Times New Roman" w:hAnsi="Times New Roman" w:cs="Times New Roman"/>
                <w:i/>
                <w:szCs w:val="21"/>
              </w:rPr>
              <w:t>fat-1(V176P-I178V) 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48175F83" w14:textId="2108DF45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4187">
              <w:rPr>
                <w:rFonts w:ascii="Times New Roman" w:hAnsi="Times New Roman" w:cs="Times New Roman"/>
                <w:szCs w:val="21"/>
              </w:rPr>
              <w:t>CCTGAACCCATGGGTGTCCATGATCTTTGTC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43B80A58" w14:textId="77777777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01FAC" w:rsidRPr="008763A7" w14:paraId="509AF3FD" w14:textId="77777777" w:rsidTr="006C0AF2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4FF04BDB" w14:textId="68EE0C5C" w:rsidR="00C01FAC" w:rsidRPr="008763A7" w:rsidRDefault="00C01FAC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∆</w:t>
            </w:r>
            <w:r w:rsidR="00776E4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210-217 aa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875B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C01FAC" w:rsidRPr="008763A7" w14:paraId="23486535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638F0C2C" w14:textId="0A162A18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fat-1(</w:t>
            </w:r>
            <w:r w:rsidRPr="00084187">
              <w:rPr>
                <w:rFonts w:ascii="Times New Roman" w:hAnsi="Times New Roman" w:cs="Times New Roman"/>
                <w:i/>
                <w:szCs w:val="21"/>
              </w:rPr>
              <w:t>∆210-217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aa)</w:t>
            </w:r>
            <w:r w:rsidRPr="00084187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01D2D6F8" w14:textId="1DBB690F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84187">
              <w:rPr>
                <w:rFonts w:ascii="Times New Roman" w:hAnsi="Times New Roman" w:cs="Times New Roman"/>
                <w:szCs w:val="21"/>
              </w:rPr>
              <w:t>CACTTCTGGCCATACTCTTCACTTTTTGTTC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108D998D" w14:textId="3B6F03B8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Pr="00C01FAC">
              <w:rPr>
                <w:rFonts w:ascii="Times New Roman" w:hAnsi="Times New Roman" w:cs="Times New Roman"/>
                <w:bCs/>
                <w:i/>
                <w:szCs w:val="21"/>
              </w:rPr>
              <w:t>∆</w:t>
            </w:r>
            <w:r w:rsidR="0037336C">
              <w:rPr>
                <w:rFonts w:ascii="Times New Roman" w:hAnsi="Times New Roman" w:cs="Times New Roman" w:hint="eastAsia"/>
                <w:bCs/>
                <w:i/>
                <w:szCs w:val="21"/>
              </w:rPr>
              <w:t>210-217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37336C" w:rsidRPr="00843EF4">
              <w:rPr>
                <w:rFonts w:ascii="Times New Roman" w:hAnsi="Times New Roman" w:cs="Times New Roman"/>
                <w:bCs/>
                <w:szCs w:val="21"/>
              </w:rPr>
              <w:t xml:space="preserve">fragment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amplification</w:t>
            </w:r>
          </w:p>
        </w:tc>
      </w:tr>
      <w:tr w:rsidR="00C01FAC" w:rsidRPr="008763A7" w14:paraId="4FAB52F2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2B5F6877" w14:textId="4173DC79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fat-1(</w:t>
            </w:r>
            <w:r w:rsidRPr="00084187">
              <w:rPr>
                <w:rFonts w:ascii="Times New Roman" w:hAnsi="Times New Roman" w:cs="Times New Roman"/>
                <w:i/>
                <w:szCs w:val="21"/>
              </w:rPr>
              <w:t>∆210-217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aa)</w:t>
            </w:r>
            <w:r w:rsidRPr="0008418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C01FAC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06375847" w14:textId="54CB65C1" w:rsidR="00C01FAC" w:rsidRPr="00843EF4" w:rsidRDefault="00084187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4187">
              <w:rPr>
                <w:rFonts w:ascii="Times New Roman" w:hAnsi="Times New Roman" w:cs="Times New Roman"/>
                <w:szCs w:val="21"/>
              </w:rPr>
              <w:t>GTGAAGAGTATGGCCAGAAGTGAGTGTACACTGGGAACCATTTAA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1442545E" w14:textId="77777777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01FAC" w:rsidRPr="008763A7" w14:paraId="7B8AFDBC" w14:textId="77777777" w:rsidTr="006C0AF2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7A99DB9D" w14:textId="64A982AD" w:rsidR="00C01FAC" w:rsidRPr="008763A7" w:rsidRDefault="00C01FAC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 w:rsidR="00776E4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L210I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875B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C01FAC" w:rsidRPr="008763A7" w14:paraId="07C751E2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1E34FE20" w14:textId="3D405645" w:rsidR="00C01FAC" w:rsidRPr="00843EF4" w:rsidRDefault="002832EC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2832EC">
              <w:rPr>
                <w:rFonts w:ascii="Times New Roman" w:hAnsi="Times New Roman" w:cs="Times New Roman"/>
                <w:i/>
                <w:szCs w:val="21"/>
              </w:rPr>
              <w:t>fat-1(L210I)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7205C998" w14:textId="1F3684F3" w:rsidR="00C01FAC" w:rsidRPr="00843EF4" w:rsidRDefault="002832E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2832EC">
              <w:rPr>
                <w:rFonts w:ascii="Times New Roman" w:hAnsi="Times New Roman" w:cs="Times New Roman"/>
                <w:szCs w:val="21"/>
              </w:rPr>
              <w:t>CACTATCTTCGGTTTCTGT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6313C05B" w14:textId="49EF7B57" w:rsidR="00C01FAC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L210I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C01FAC" w:rsidRPr="008763A7" w14:paraId="03291FCB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049CF105" w14:textId="5E2035A6" w:rsidR="00C01FAC" w:rsidRPr="00843EF4" w:rsidRDefault="002832EC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832EC">
              <w:rPr>
                <w:rFonts w:ascii="Times New Roman" w:hAnsi="Times New Roman" w:cs="Times New Roman"/>
                <w:i/>
                <w:szCs w:val="21"/>
              </w:rPr>
              <w:t>fat-1(L210I)</w:t>
            </w:r>
            <w:r w:rsidR="00C01FAC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C01FAC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13D6FCD9" w14:textId="1D03C275" w:rsidR="00C01FAC" w:rsidRPr="00843EF4" w:rsidRDefault="002832EC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32EC">
              <w:rPr>
                <w:rFonts w:ascii="Times New Roman" w:hAnsi="Times New Roman" w:cs="Times New Roman"/>
                <w:szCs w:val="21"/>
              </w:rPr>
              <w:t>CGAAGATAGTGTACACTGG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39AED4DE" w14:textId="77777777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01FAC" w:rsidRPr="008763A7" w14:paraId="59F305F5" w14:textId="77777777" w:rsidTr="006C0AF2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5BB56BBD" w14:textId="46F016A3" w:rsidR="00C01FAC" w:rsidRPr="008763A7" w:rsidRDefault="00C01FAC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 w:rsidR="00776E4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211V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C01FAC" w:rsidRPr="008763A7" w14:paraId="13671F25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5B385FBE" w14:textId="2DB5653F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F211V)</w:t>
            </w:r>
            <w:r w:rsidR="00C01FAC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1CBDF0C4" w14:textId="4A317352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CTTTA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GTC</w:t>
            </w:r>
            <w:r w:rsidRPr="00F55299">
              <w:rPr>
                <w:rFonts w:ascii="Times New Roman" w:hAnsi="Times New Roman" w:cs="Times New Roman"/>
                <w:szCs w:val="21"/>
              </w:rPr>
              <w:t>GGTTTCTGTGATGGATCTCA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DCA4288" w14:textId="79007AE7" w:rsidR="00C01FAC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F211V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C01FAC" w:rsidRPr="008763A7" w14:paraId="0A10B206" w14:textId="77777777" w:rsidTr="006C0AF2">
        <w:trPr>
          <w:trHeight w:hRule="exact" w:val="502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762289B5" w14:textId="672314FA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F211V)</w:t>
            </w:r>
            <w:r w:rsidR="00C01FAC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C01FAC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2609D898" w14:textId="04CDDCCE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AACC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GAC</w:t>
            </w:r>
            <w:r w:rsidRPr="00F55299">
              <w:rPr>
                <w:rFonts w:ascii="Times New Roman" w:hAnsi="Times New Roman" w:cs="Times New Roman"/>
                <w:szCs w:val="21"/>
              </w:rPr>
              <w:t>TAAAGTGTACACTGGGAACC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62C7122A" w14:textId="77777777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01FAC" w:rsidRPr="008763A7" w14:paraId="7B949E3C" w14:textId="77777777" w:rsidTr="006C0AF2">
        <w:trPr>
          <w:trHeight w:hRule="exact" w:val="418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3D8A3EB6" w14:textId="610A3D60" w:rsidR="00C01FAC" w:rsidRPr="008763A7" w:rsidRDefault="00C01FAC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 w:rsidR="00776E4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212M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C01FAC" w:rsidRPr="008763A7" w14:paraId="4825219A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0F876700" w14:textId="7D14DA9B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G212M)</w:t>
            </w:r>
            <w:r w:rsidR="00C01FAC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58872093" w14:textId="28D99E14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ATTC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F55299">
              <w:rPr>
                <w:rFonts w:ascii="Times New Roman" w:hAnsi="Times New Roman" w:cs="Times New Roman"/>
                <w:szCs w:val="21"/>
              </w:rPr>
              <w:t>TTCTGTGATGGATCTCACTTCT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52F97C5F" w14:textId="297891A0" w:rsidR="00C01FAC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G212M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C01FAC" w:rsidRPr="008763A7" w14:paraId="1D6F26A3" w14:textId="77777777" w:rsidTr="006C0AF2">
        <w:trPr>
          <w:trHeight w:hRule="exact" w:val="390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5386E9A9" w14:textId="4E9A025C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G212M)</w:t>
            </w:r>
            <w:r w:rsidR="00C01FAC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C01FAC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79BED4A1" w14:textId="71D3F665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AGAA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F55299">
              <w:rPr>
                <w:rFonts w:ascii="Times New Roman" w:hAnsi="Times New Roman" w:cs="Times New Roman"/>
                <w:szCs w:val="21"/>
              </w:rPr>
              <w:t>GAATAAAGTGTACACTGGGAACC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28F01555" w14:textId="77777777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01FAC" w:rsidRPr="008763A7" w14:paraId="01DBD547" w14:textId="77777777" w:rsidTr="006C0AF2">
        <w:trPr>
          <w:trHeight w:hRule="exact" w:val="462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4C29FD00" w14:textId="7B239CFC" w:rsidR="00C01FAC" w:rsidRPr="008763A7" w:rsidRDefault="00C01FAC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</w:t>
            </w:r>
            <w:r w:rsidR="00776E4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213L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C01FAC" w:rsidRPr="008763A7" w14:paraId="60844E4B" w14:textId="77777777" w:rsidTr="006C0AF2">
        <w:trPr>
          <w:trHeight w:hRule="exact" w:val="369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6991A3F6" w14:textId="3B4FBC9B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F213L)</w:t>
            </w:r>
            <w:r w:rsidR="00C01FAC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134C03CA" w14:textId="78A9054C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CGGT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CTT</w:t>
            </w:r>
            <w:r w:rsidRPr="00F55299">
              <w:rPr>
                <w:rFonts w:ascii="Times New Roman" w:hAnsi="Times New Roman" w:cs="Times New Roman"/>
                <w:szCs w:val="21"/>
              </w:rPr>
              <w:t>TGTGATGGATCTCACTTCTGG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663A2AAE" w14:textId="74CC81A0" w:rsidR="00C01FAC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F213L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C01FAC" w:rsidRPr="008763A7" w14:paraId="074BC430" w14:textId="77777777" w:rsidTr="006C0AF2">
        <w:trPr>
          <w:trHeight w:hRule="exact" w:val="578"/>
        </w:trPr>
        <w:tc>
          <w:tcPr>
            <w:tcW w:w="2581" w:type="dxa"/>
            <w:tcBorders>
              <w:top w:val="nil"/>
              <w:bottom w:val="single" w:sz="12" w:space="0" w:color="auto"/>
            </w:tcBorders>
            <w:vAlign w:val="center"/>
          </w:tcPr>
          <w:p w14:paraId="4EBC8177" w14:textId="406331D6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F213L)</w:t>
            </w:r>
            <w:r w:rsidR="00C01FAC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C01FAC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12" w:space="0" w:color="auto"/>
            </w:tcBorders>
            <w:vAlign w:val="center"/>
          </w:tcPr>
          <w:p w14:paraId="30BF937D" w14:textId="2D03B0C3" w:rsidR="00C01FAC" w:rsidRPr="00843EF4" w:rsidRDefault="00F55299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CACA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AAG</w:t>
            </w:r>
            <w:r w:rsidRPr="00F55299">
              <w:rPr>
                <w:rFonts w:ascii="Times New Roman" w:hAnsi="Times New Roman" w:cs="Times New Roman"/>
                <w:szCs w:val="21"/>
              </w:rPr>
              <w:t>ACCGAATAAAGTGTACACTGGG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089F368" w14:textId="77777777" w:rsidR="00C01FAC" w:rsidRPr="00843EF4" w:rsidRDefault="00C01FA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410DC9FF" w14:textId="77777777" w:rsidTr="006C0AF2">
        <w:trPr>
          <w:trHeight w:hRule="exact" w:val="369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1EB5D735" w14:textId="0EAB52DE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C214G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2DA554EB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490B08E3" w14:textId="4401F298" w:rsidR="00776E4F" w:rsidRPr="00843EF4" w:rsidRDefault="00F55299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C214G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4760D0B8" w14:textId="18886771" w:rsidR="00776E4F" w:rsidRPr="00843EF4" w:rsidRDefault="00F55299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TTTC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GGT</w:t>
            </w:r>
            <w:r w:rsidRPr="00F55299">
              <w:rPr>
                <w:rFonts w:ascii="Times New Roman" w:hAnsi="Times New Roman" w:cs="Times New Roman"/>
                <w:szCs w:val="21"/>
              </w:rPr>
              <w:t>GATGGATCTCACTTCTGGC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6833FE08" w14:textId="07293E02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C214G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48301B55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3AB7974F" w14:textId="747A0F50" w:rsidR="00776E4F" w:rsidRPr="00843EF4" w:rsidRDefault="00F55299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C214G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303486AB" w14:textId="3FA1297C" w:rsidR="00776E4F" w:rsidRPr="00843EF4" w:rsidRDefault="00F55299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CATC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ACC</w:t>
            </w:r>
            <w:r w:rsidRPr="00F55299">
              <w:rPr>
                <w:rFonts w:ascii="Times New Roman" w:hAnsi="Times New Roman" w:cs="Times New Roman"/>
                <w:szCs w:val="21"/>
              </w:rPr>
              <w:t>GAAACCGAATAAAGTGTACAC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6A1F2735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16C81161" w14:textId="77777777" w:rsidTr="004B6521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7895681D" w14:textId="051E0BEE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D215M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24CF3DC3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144F7EFF" w14:textId="2EF138C1" w:rsidR="00776E4F" w:rsidRPr="00843EF4" w:rsidRDefault="000D4298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0D4298">
              <w:rPr>
                <w:rFonts w:ascii="Times New Roman" w:hAnsi="Times New Roman" w:cs="Times New Roman"/>
                <w:i/>
                <w:szCs w:val="21"/>
              </w:rPr>
              <w:t>fat-1(D215M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48C7BE6C" w14:textId="5239BD8F" w:rsidR="00776E4F" w:rsidRPr="00843EF4" w:rsidRDefault="000D4298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4298">
              <w:rPr>
                <w:rFonts w:ascii="Times New Roman" w:hAnsi="Times New Roman" w:cs="Times New Roman"/>
                <w:szCs w:val="21"/>
              </w:rPr>
              <w:t>CTGT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0D4298">
              <w:rPr>
                <w:rFonts w:ascii="Times New Roman" w:hAnsi="Times New Roman" w:cs="Times New Roman"/>
                <w:szCs w:val="21"/>
              </w:rPr>
              <w:t>GGATCTCACTTCTGGCCATA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1E12182" w14:textId="4545A2DF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D215M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75F72893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3D812AE5" w14:textId="128A7B94" w:rsidR="00776E4F" w:rsidRPr="00843EF4" w:rsidRDefault="000D4298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0D4298">
              <w:rPr>
                <w:rFonts w:ascii="Times New Roman" w:hAnsi="Times New Roman" w:cs="Times New Roman"/>
                <w:i/>
                <w:szCs w:val="21"/>
              </w:rPr>
              <w:t>fat-1(D215M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1F5770DB" w14:textId="08D1736C" w:rsidR="00776E4F" w:rsidRPr="00843EF4" w:rsidRDefault="000529EF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29EF">
              <w:rPr>
                <w:rFonts w:ascii="Times New Roman" w:hAnsi="Times New Roman" w:cs="Times New Roman"/>
                <w:szCs w:val="21"/>
              </w:rPr>
              <w:t>ATCC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0529EF">
              <w:rPr>
                <w:rFonts w:ascii="Times New Roman" w:hAnsi="Times New Roman" w:cs="Times New Roman"/>
                <w:szCs w:val="21"/>
              </w:rPr>
              <w:t>ACAGAAACCGAATAAAGTGTAC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789136FB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1A9D7220" w14:textId="77777777" w:rsidTr="004B6521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25DC9719" w14:textId="473D7C95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G216L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28EFB584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252FF983" w14:textId="0C1183CC" w:rsidR="00776E4F" w:rsidRPr="00843EF4" w:rsidRDefault="000529EF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0529EF">
              <w:rPr>
                <w:rFonts w:ascii="Times New Roman" w:hAnsi="Times New Roman" w:cs="Times New Roman"/>
                <w:i/>
                <w:szCs w:val="21"/>
              </w:rPr>
              <w:t>fat-1(G216L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3C83DFCC" w14:textId="45AF7671" w:rsidR="00776E4F" w:rsidRPr="00843EF4" w:rsidRDefault="000529E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529EF">
              <w:rPr>
                <w:rFonts w:ascii="Times New Roman" w:hAnsi="Times New Roman" w:cs="Times New Roman"/>
                <w:szCs w:val="21"/>
              </w:rPr>
              <w:t>TGAT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CTC</w:t>
            </w:r>
            <w:r w:rsidRPr="000529EF">
              <w:rPr>
                <w:rFonts w:ascii="Times New Roman" w:hAnsi="Times New Roman" w:cs="Times New Roman"/>
                <w:szCs w:val="21"/>
              </w:rPr>
              <w:t>TCTCACTTCTGGCCATACT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2A2D5A58" w14:textId="3CDD5C56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G216L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1D3640B3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0F1350BD" w14:textId="183C6E67" w:rsidR="00776E4F" w:rsidRPr="00843EF4" w:rsidRDefault="000529EF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0529EF">
              <w:rPr>
                <w:rFonts w:ascii="Times New Roman" w:hAnsi="Times New Roman" w:cs="Times New Roman"/>
                <w:i/>
                <w:szCs w:val="21"/>
              </w:rPr>
              <w:t>fat-1(G216L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730D1695" w14:textId="34A29FA4" w:rsidR="00776E4F" w:rsidRPr="00843EF4" w:rsidRDefault="000529EF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29EF">
              <w:rPr>
                <w:rFonts w:ascii="Times New Roman" w:hAnsi="Times New Roman" w:cs="Times New Roman"/>
                <w:szCs w:val="21"/>
              </w:rPr>
              <w:t>GAGA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GAG</w:t>
            </w:r>
            <w:r w:rsidRPr="000529EF">
              <w:rPr>
                <w:rFonts w:ascii="Times New Roman" w:hAnsi="Times New Roman" w:cs="Times New Roman"/>
                <w:szCs w:val="21"/>
              </w:rPr>
              <w:t>ATCACAGAAACCGAATAAA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58284D9C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1790827D" w14:textId="77777777" w:rsidTr="004B6521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455CE380" w14:textId="2592C426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S217R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554B9B39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1DEAB8D9" w14:textId="440B4409" w:rsidR="00776E4F" w:rsidRPr="00843EF4" w:rsidRDefault="00B50717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B50717">
              <w:rPr>
                <w:rFonts w:ascii="Times New Roman" w:hAnsi="Times New Roman" w:cs="Times New Roman"/>
                <w:i/>
                <w:szCs w:val="21"/>
              </w:rPr>
              <w:t>fat-1(S217R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50C22297" w14:textId="00F2BB8C" w:rsidR="00776E4F" w:rsidRPr="00843EF4" w:rsidRDefault="00B50717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50717">
              <w:rPr>
                <w:rFonts w:ascii="Times New Roman" w:hAnsi="Times New Roman" w:cs="Times New Roman"/>
                <w:szCs w:val="21"/>
              </w:rPr>
              <w:t>TGGACGTCACTTCTGGCCATA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42B5D8D1" w14:textId="70345A81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S217R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78D8F5A5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508EB69E" w14:textId="785886D9" w:rsidR="00776E4F" w:rsidRPr="00843EF4" w:rsidRDefault="00B50717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50717">
              <w:rPr>
                <w:rFonts w:ascii="Times New Roman" w:hAnsi="Times New Roman" w:cs="Times New Roman"/>
                <w:i/>
                <w:szCs w:val="21"/>
              </w:rPr>
              <w:t>fat-1(S217R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0E00AE3B" w14:textId="04B3CFAD" w:rsidR="00776E4F" w:rsidRPr="00843EF4" w:rsidRDefault="00B50717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0717">
              <w:rPr>
                <w:rFonts w:ascii="Times New Roman" w:hAnsi="Times New Roman" w:cs="Times New Roman"/>
                <w:szCs w:val="21"/>
              </w:rPr>
              <w:t>GAAGTGACGTCCATCACAGAAACC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4B28D750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6ADBB4C7" w14:textId="77777777" w:rsidTr="004B6521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3654B620" w14:textId="0D3FA0CC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S230Q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652BB34E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09B31741" w14:textId="00DC03A7" w:rsidR="00776E4F" w:rsidRPr="00843EF4" w:rsidRDefault="000D3AAB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0D3AAB">
              <w:rPr>
                <w:rFonts w:ascii="Times New Roman" w:hAnsi="Times New Roman" w:cs="Times New Roman"/>
                <w:i/>
                <w:szCs w:val="21"/>
              </w:rPr>
              <w:t>fat-1(S230Q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368FCDE3" w14:textId="742DD1B9" w:rsidR="00776E4F" w:rsidRPr="00843EF4" w:rsidRDefault="000D3AAB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3AAB">
              <w:rPr>
                <w:rFonts w:ascii="Times New Roman" w:hAnsi="Times New Roman" w:cs="Times New Roman"/>
                <w:szCs w:val="21"/>
              </w:rPr>
              <w:t>GTAACCAGGAACGTGTTCAAT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45DA5CEC" w14:textId="52294565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S230Q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3B95AA33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588AB4EA" w14:textId="604541AC" w:rsidR="00776E4F" w:rsidRPr="00843EF4" w:rsidRDefault="000D3AAB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0D3AAB">
              <w:rPr>
                <w:rFonts w:ascii="Times New Roman" w:hAnsi="Times New Roman" w:cs="Times New Roman"/>
                <w:i/>
                <w:szCs w:val="21"/>
              </w:rPr>
              <w:t>fat-1(S230Q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5C4B5F54" w14:textId="20E2F121" w:rsidR="00776E4F" w:rsidRPr="00843EF4" w:rsidRDefault="000D3AAB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3AAB">
              <w:rPr>
                <w:rFonts w:ascii="Times New Roman" w:hAnsi="Times New Roman" w:cs="Times New Roman"/>
                <w:szCs w:val="21"/>
              </w:rPr>
              <w:t>GTTCCTGGTTACGAACAAAAA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5295100D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1862120A" w14:textId="77777777" w:rsidTr="004B6521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77AF3A72" w14:textId="4BB2D630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L378M-D379N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27813EA0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055ACF65" w14:textId="344BABD6" w:rsidR="00776E4F" w:rsidRPr="00843EF4" w:rsidRDefault="00ED552A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ED552A">
              <w:rPr>
                <w:rFonts w:ascii="Times New Roman" w:hAnsi="Times New Roman" w:cs="Times New Roman"/>
                <w:i/>
                <w:szCs w:val="21"/>
              </w:rPr>
              <w:t>fat-1(L378M-D379N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07D30D4B" w14:textId="1DB5316F" w:rsidR="00776E4F" w:rsidRPr="00843EF4" w:rsidRDefault="00E921A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921AF">
              <w:rPr>
                <w:rFonts w:ascii="Times New Roman" w:hAnsi="Times New Roman" w:cs="Times New Roman"/>
                <w:szCs w:val="21"/>
              </w:rPr>
              <w:t>CAAGATGAATTATCTCGTTCACAAGACC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46B1A12E" w14:textId="07B619E0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L378M-D379N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5FAE25F0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244C3C98" w14:textId="1ED0C038" w:rsidR="00776E4F" w:rsidRPr="00843EF4" w:rsidRDefault="00ED552A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D552A">
              <w:rPr>
                <w:rFonts w:ascii="Times New Roman" w:hAnsi="Times New Roman" w:cs="Times New Roman"/>
                <w:i/>
                <w:szCs w:val="21"/>
              </w:rPr>
              <w:t>fat-1(L378M-D379N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1BBD5D1A" w14:textId="1A3D4C14" w:rsidR="00776E4F" w:rsidRPr="00843EF4" w:rsidRDefault="00E921AF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21AF">
              <w:rPr>
                <w:rFonts w:ascii="Times New Roman" w:hAnsi="Times New Roman" w:cs="Times New Roman"/>
                <w:szCs w:val="21"/>
              </w:rPr>
              <w:t>GATAATTCATCTTGTAGTTGAACCACAG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4AA965AB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0A682F5A" w14:textId="77777777" w:rsidTr="004B6521">
        <w:trPr>
          <w:trHeight w:hRule="exact" w:val="369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36F259B4" w14:textId="704F49DD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H168V-K171H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2A1CCFFF" w14:textId="77777777" w:rsidTr="006C0AF2">
        <w:trPr>
          <w:trHeight w:hRule="exact" w:val="400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59ED44D1" w14:textId="3761A3B9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B106EC">
              <w:rPr>
                <w:rFonts w:ascii="Times New Roman" w:hAnsi="Times New Roman" w:cs="Times New Roman"/>
                <w:i/>
                <w:szCs w:val="21"/>
              </w:rPr>
              <w:t>fat-1(H168V-K171H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7E75FDCF" w14:textId="2C9EBD9F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106EC">
              <w:rPr>
                <w:rFonts w:ascii="Times New Roman" w:hAnsi="Times New Roman" w:cs="Times New Roman"/>
                <w:szCs w:val="21"/>
              </w:rPr>
              <w:t>CCAACGTAATTGACCATGATCATGGACACGTGTGGATT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0F96E005" w14:textId="003F60BF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H168V-K171H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0E1AF7B2" w14:textId="77777777" w:rsidTr="004B6521">
        <w:trPr>
          <w:trHeight w:hRule="exact" w:val="400"/>
        </w:trPr>
        <w:tc>
          <w:tcPr>
            <w:tcW w:w="2581" w:type="dxa"/>
            <w:tcBorders>
              <w:top w:val="nil"/>
              <w:bottom w:val="single" w:sz="12" w:space="0" w:color="auto"/>
            </w:tcBorders>
            <w:vAlign w:val="center"/>
          </w:tcPr>
          <w:p w14:paraId="2E643B9C" w14:textId="27E32D6A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106EC">
              <w:rPr>
                <w:rFonts w:ascii="Times New Roman" w:hAnsi="Times New Roman" w:cs="Times New Roman"/>
                <w:i/>
                <w:szCs w:val="21"/>
              </w:rPr>
              <w:t>fat-1(H168V-K171H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12" w:space="0" w:color="auto"/>
            </w:tcBorders>
            <w:vAlign w:val="center"/>
          </w:tcPr>
          <w:p w14:paraId="564F9E92" w14:textId="6ED98096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06EC">
              <w:rPr>
                <w:rFonts w:ascii="Times New Roman" w:hAnsi="Times New Roman" w:cs="Times New Roman"/>
                <w:szCs w:val="21"/>
              </w:rPr>
              <w:t>CACGTGTCCATGATCATGGTCAATTACGTTGGTG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7832B25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16B693C7" w14:textId="77777777" w:rsidTr="004B6521">
        <w:trPr>
          <w:trHeight w:hRule="exact" w:val="454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3B9D258E" w14:textId="3B5ACB81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W264Y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53BDB933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754FEEF0" w14:textId="34F846B1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B106EC">
              <w:rPr>
                <w:rFonts w:ascii="Times New Roman" w:hAnsi="Times New Roman" w:cs="Times New Roman"/>
                <w:i/>
                <w:szCs w:val="21"/>
              </w:rPr>
              <w:t>fat-1(W264Y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168E6F7E" w14:textId="10B96919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106EC">
              <w:rPr>
                <w:rFonts w:ascii="Times New Roman" w:hAnsi="Times New Roman" w:cs="Times New Roman"/>
                <w:szCs w:val="21"/>
              </w:rPr>
              <w:t>CTATTACGTTCCACTTTCTTTCTTCG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7157E373" w14:textId="2E715F1D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W264Y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62D4DEA5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3076AE46" w14:textId="4574E000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106EC">
              <w:rPr>
                <w:rFonts w:ascii="Times New Roman" w:hAnsi="Times New Roman" w:cs="Times New Roman"/>
                <w:i/>
                <w:szCs w:val="21"/>
              </w:rPr>
              <w:t>fat-1(W264Y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5408779D" w14:textId="0B2E2E48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06EC">
              <w:rPr>
                <w:rFonts w:ascii="Times New Roman" w:hAnsi="Times New Roman" w:cs="Times New Roman"/>
                <w:szCs w:val="21"/>
              </w:rPr>
              <w:t>GGAACGTAATAGTACCAGAACCAATTG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63E1A71D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76E4F" w:rsidRPr="008763A7" w14:paraId="73B34563" w14:textId="77777777" w:rsidTr="004B6521">
        <w:trPr>
          <w:trHeight w:hRule="exact" w:val="454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1B6E5B5A" w14:textId="5541F3A3" w:rsidR="00776E4F" w:rsidRPr="008763A7" w:rsidRDefault="00776E4F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ha-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6</w:t>
            </w:r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at-1(K190E</w:t>
            </w:r>
            <w:proofErr w:type="gram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)</w:t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="00DA44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sym w:font="Symbol" w:char="F0B4"/>
            </w:r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gramStart"/>
            <w:r w:rsidRPr="00491D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s::</w:t>
            </w:r>
            <w:proofErr w:type="spellStart"/>
            <w:proofErr w:type="gramEnd"/>
            <w:r w:rsidRPr="00491DC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fp</w:t>
            </w:r>
            <w:proofErr w:type="spellEnd"/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776E4F" w:rsidRPr="008763A7" w14:paraId="6401D323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3F79E1EC" w14:textId="7DA55036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B106EC">
              <w:rPr>
                <w:rFonts w:ascii="Times New Roman" w:hAnsi="Times New Roman" w:cs="Times New Roman"/>
                <w:i/>
                <w:szCs w:val="21"/>
              </w:rPr>
              <w:t>fat-1(K190E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41DCF76C" w14:textId="61A906AE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106EC">
              <w:rPr>
                <w:rFonts w:ascii="Times New Roman" w:hAnsi="Times New Roman" w:cs="Times New Roman"/>
                <w:szCs w:val="21"/>
              </w:rPr>
              <w:t>CATGGGAGAGATGGTTCAATCCAATTC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550CB829" w14:textId="5A15C95B" w:rsidR="00776E4F" w:rsidRPr="00843EF4" w:rsidRDefault="0037336C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fat-1(</w:t>
            </w:r>
            <w:r w:rsidR="00984A34">
              <w:rPr>
                <w:rFonts w:ascii="Times New Roman" w:hAnsi="Times New Roman" w:cs="Times New Roman" w:hint="eastAsia"/>
                <w:bCs/>
                <w:i/>
                <w:szCs w:val="21"/>
              </w:rPr>
              <w:t>K190E</w:t>
            </w:r>
            <w:r w:rsidRPr="00C01FAC">
              <w:rPr>
                <w:rFonts w:ascii="Times New Roman" w:hAnsi="Times New Roman" w:cs="Times New Roman" w:hint="eastAsia"/>
                <w:bCs/>
                <w:i/>
                <w:szCs w:val="21"/>
              </w:rPr>
              <w:t>)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 fragment amplification</w:t>
            </w:r>
          </w:p>
        </w:tc>
      </w:tr>
      <w:tr w:rsidR="00776E4F" w:rsidRPr="008763A7" w14:paraId="1A91E079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350DC22D" w14:textId="1D9CB3A2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106EC">
              <w:rPr>
                <w:rFonts w:ascii="Times New Roman" w:hAnsi="Times New Roman" w:cs="Times New Roman"/>
                <w:i/>
                <w:szCs w:val="21"/>
              </w:rPr>
              <w:t>fat-1(K190E)</w:t>
            </w:r>
            <w:r w:rsidR="00776E4F"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76E4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6BDF17BB" w14:textId="764FB4AD" w:rsidR="00776E4F" w:rsidRPr="00843EF4" w:rsidRDefault="00B106EC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06EC">
              <w:rPr>
                <w:rFonts w:ascii="Times New Roman" w:hAnsi="Times New Roman" w:cs="Times New Roman"/>
                <w:szCs w:val="21"/>
              </w:rPr>
              <w:t>GGATTGAACCATCTCTCCCATGATGGCATTGCTTCC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689E4389" w14:textId="77777777" w:rsidR="00776E4F" w:rsidRPr="00843EF4" w:rsidRDefault="00776E4F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115BF9" w:rsidRPr="008763A7" w14:paraId="2345FF54" w14:textId="77777777" w:rsidTr="004B6521">
        <w:trPr>
          <w:trHeight w:hRule="exact" w:val="454"/>
        </w:trPr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96E7C3" w14:textId="7B514F48" w:rsidR="00115BF9" w:rsidRPr="008763A7" w:rsidRDefault="00115BF9" w:rsidP="00643ED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pCDH-FAT-1-FLAG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115BF9" w:rsidRPr="008763A7" w14:paraId="0ABE134E" w14:textId="77777777" w:rsidTr="004B6521">
        <w:trPr>
          <w:trHeight w:hRule="exact" w:val="454"/>
        </w:trPr>
        <w:tc>
          <w:tcPr>
            <w:tcW w:w="2581" w:type="dxa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71C82C17" w14:textId="6AB586BE" w:rsidR="00115BF9" w:rsidRPr="00843EF4" w:rsidRDefault="00D96969" w:rsidP="00643ED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D96969">
              <w:rPr>
                <w:rFonts w:ascii="Times New Roman" w:hAnsi="Times New Roman" w:cs="Times New Roman"/>
                <w:i/>
                <w:szCs w:val="21"/>
              </w:rPr>
              <w:t xml:space="preserve">CDH-fat-1 </w:t>
            </w:r>
            <w:proofErr w:type="spellStart"/>
            <w:proofErr w:type="gramStart"/>
            <w:r w:rsidRPr="00D96969">
              <w:rPr>
                <w:rFonts w:ascii="Times New Roman" w:hAnsi="Times New Roman" w:cs="Times New Roman"/>
                <w:i/>
                <w:szCs w:val="21"/>
              </w:rPr>
              <w:t>C.elegans</w:t>
            </w:r>
            <w:proofErr w:type="spellEnd"/>
            <w:proofErr w:type="gramEnd"/>
            <w:r w:rsidR="00115BF9" w:rsidRPr="00843EF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115BF9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</w:p>
        </w:tc>
        <w:tc>
          <w:tcPr>
            <w:tcW w:w="8383" w:type="dxa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27506906" w14:textId="54B3F5E2" w:rsidR="00115BF9" w:rsidRPr="00843EF4" w:rsidRDefault="00D912AD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TGACGATGACAAGTCTAGAGAATTC</w:t>
            </w:r>
            <w:r w:rsidR="00D96969" w:rsidRPr="00D96969">
              <w:rPr>
                <w:rFonts w:ascii="Times New Roman" w:hAnsi="Times New Roman" w:cs="Times New Roman"/>
                <w:bCs/>
                <w:szCs w:val="21"/>
              </w:rPr>
              <w:t>ATGGTCGCTCATTCCTCAGAAG</w:t>
            </w:r>
          </w:p>
        </w:tc>
        <w:tc>
          <w:tcPr>
            <w:tcW w:w="0" w:type="auto"/>
            <w:vMerge w:val="restart"/>
            <w:tcBorders>
              <w:top w:val="single" w:sz="4" w:space="0" w:color="C4BC96" w:themeColor="background2" w:themeShade="BF"/>
              <w:bottom w:val="nil"/>
            </w:tcBorders>
            <w:vAlign w:val="center"/>
          </w:tcPr>
          <w:p w14:paraId="52D9DB47" w14:textId="2F895EBE" w:rsidR="00115BF9" w:rsidRPr="00843EF4" w:rsidRDefault="00115BF9" w:rsidP="00643ED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or </w:t>
            </w:r>
            <w:r w:rsidR="0037336C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FAT-1</w:t>
            </w:r>
            <w:r w:rsidRPr="00843EF4"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fragment amplification</w:t>
            </w:r>
          </w:p>
        </w:tc>
      </w:tr>
      <w:tr w:rsidR="00115BF9" w:rsidRPr="008763A7" w14:paraId="3FBCACCD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8F74904" w14:textId="3DD4F823" w:rsidR="00115BF9" w:rsidRPr="00843EF4" w:rsidRDefault="00D96969" w:rsidP="00643ED2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D96969">
              <w:rPr>
                <w:rFonts w:ascii="Times New Roman" w:hAnsi="Times New Roman" w:cs="Times New Roman"/>
                <w:i/>
                <w:szCs w:val="21"/>
              </w:rPr>
              <w:t xml:space="preserve">CDH-fat-1 </w:t>
            </w:r>
            <w:proofErr w:type="spellStart"/>
            <w:proofErr w:type="gramStart"/>
            <w:r w:rsidRPr="00D96969">
              <w:rPr>
                <w:rFonts w:ascii="Times New Roman" w:hAnsi="Times New Roman" w:cs="Times New Roman"/>
                <w:i/>
                <w:szCs w:val="21"/>
              </w:rPr>
              <w:t>C.elegans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R</w:t>
            </w:r>
            <w:r w:rsidRPr="00D9696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83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1B8E258" w14:textId="0491161B" w:rsidR="00115BF9" w:rsidRPr="00843EF4" w:rsidRDefault="00D96969" w:rsidP="00643E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6969">
              <w:rPr>
                <w:rFonts w:ascii="Times New Roman" w:hAnsi="Times New Roman" w:cs="Times New Roman"/>
                <w:szCs w:val="21"/>
              </w:rPr>
              <w:t>ATCGCAGATCCTTCGCGGCCGCCTTGGCCTTTGCCTTCTCCTC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2CCFECD0" w14:textId="77777777" w:rsidR="00115BF9" w:rsidRPr="008763A7" w:rsidRDefault="00115BF9" w:rsidP="00643ED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76E4F" w:rsidRPr="008763A7" w14:paraId="30D6E49C" w14:textId="77777777" w:rsidTr="004B6521">
        <w:trPr>
          <w:trHeight w:hRule="exact" w:val="454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0C9E52B0" w14:textId="2D4CF6F1" w:rsidR="00776E4F" w:rsidRPr="008763A7" w:rsidRDefault="00115BF9" w:rsidP="00643ED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CDH-FAT-1(G212M)-FLAG</w:t>
            </w:r>
            <w:r w:rsidR="00776E4F"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776E4F"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D96969" w:rsidRPr="008763A7" w14:paraId="41657BA9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3F0CF0C4" w14:textId="1DF2B883" w:rsidR="00D96969" w:rsidRPr="00843EF4" w:rsidRDefault="00D96969" w:rsidP="00D96969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G212M)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6E7D5C9A" w14:textId="4132FD73" w:rsidR="00D96969" w:rsidRPr="00843EF4" w:rsidRDefault="00D96969" w:rsidP="00D969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ATTC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F55299">
              <w:rPr>
                <w:rFonts w:ascii="Times New Roman" w:hAnsi="Times New Roman" w:cs="Times New Roman"/>
                <w:szCs w:val="21"/>
              </w:rPr>
              <w:t>TTCTGTGATGGATCTCACTTCT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5A567222" w14:textId="58431BF7" w:rsidR="00D96969" w:rsidRPr="00843EF4" w:rsidRDefault="0037336C" w:rsidP="00D969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FAT-1(G212M)</w:t>
            </w:r>
            <w:r w:rsidRPr="00843EF4"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fragment amplification</w:t>
            </w:r>
          </w:p>
        </w:tc>
      </w:tr>
      <w:tr w:rsidR="00D96969" w:rsidRPr="008763A7" w14:paraId="62B0808C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6D45DF27" w14:textId="07B2078F" w:rsidR="00D96969" w:rsidRPr="00843EF4" w:rsidRDefault="00D96969" w:rsidP="00D9696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55299">
              <w:rPr>
                <w:rFonts w:ascii="Times New Roman" w:hAnsi="Times New Roman" w:cs="Times New Roman"/>
                <w:i/>
                <w:szCs w:val="21"/>
              </w:rPr>
              <w:t>fat-1(G212M)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2C8ED66D" w14:textId="153BE654" w:rsidR="00D96969" w:rsidRPr="00843EF4" w:rsidRDefault="00D96969" w:rsidP="00D969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299">
              <w:rPr>
                <w:rFonts w:ascii="Times New Roman" w:hAnsi="Times New Roman" w:cs="Times New Roman"/>
                <w:szCs w:val="21"/>
              </w:rPr>
              <w:t>AGAA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F55299">
              <w:rPr>
                <w:rFonts w:ascii="Times New Roman" w:hAnsi="Times New Roman" w:cs="Times New Roman"/>
                <w:szCs w:val="21"/>
              </w:rPr>
              <w:t>GAATAAAGTGTACACTGGGAACC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7EC4E5CA" w14:textId="77777777" w:rsidR="00D96969" w:rsidRPr="00843EF4" w:rsidRDefault="00D96969" w:rsidP="00D969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D96969" w:rsidRPr="008763A7" w14:paraId="4C6D6A1B" w14:textId="77777777" w:rsidTr="004B6521">
        <w:trPr>
          <w:trHeight w:hRule="exact" w:val="454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284078F7" w14:textId="2830EA31" w:rsidR="00D96969" w:rsidRPr="008763A7" w:rsidRDefault="00D96969" w:rsidP="00D96969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CDH-FAT-1(G216L)-FLAG</w:t>
            </w:r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490F27" w:rsidRPr="008763A7" w14:paraId="451E5170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1C8C6780" w14:textId="2C5D3574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0529EF">
              <w:rPr>
                <w:rFonts w:ascii="Times New Roman" w:hAnsi="Times New Roman" w:cs="Times New Roman"/>
                <w:i/>
                <w:szCs w:val="21"/>
              </w:rPr>
              <w:t>fat-1(G216L)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516B5D3C" w14:textId="76F096AC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529EF">
              <w:rPr>
                <w:rFonts w:ascii="Times New Roman" w:hAnsi="Times New Roman" w:cs="Times New Roman"/>
                <w:szCs w:val="21"/>
              </w:rPr>
              <w:t>TGAT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CTC</w:t>
            </w:r>
            <w:r w:rsidRPr="000529EF">
              <w:rPr>
                <w:rFonts w:ascii="Times New Roman" w:hAnsi="Times New Roman" w:cs="Times New Roman"/>
                <w:szCs w:val="21"/>
              </w:rPr>
              <w:t>TCTCACTTCTGGCCATACT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1EE4A86E" w14:textId="36529EED" w:rsidR="00490F27" w:rsidRPr="00843EF4" w:rsidRDefault="0037336C" w:rsidP="00490F2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FAT-1(G216L)</w:t>
            </w:r>
            <w:r w:rsidRPr="00843EF4"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fragment amplification</w:t>
            </w:r>
          </w:p>
        </w:tc>
      </w:tr>
      <w:tr w:rsidR="00490F27" w:rsidRPr="008763A7" w14:paraId="58518E40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single" w:sz="4" w:space="0" w:color="auto"/>
            </w:tcBorders>
            <w:vAlign w:val="center"/>
          </w:tcPr>
          <w:p w14:paraId="3727087C" w14:textId="2F6B4FC9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0529EF">
              <w:rPr>
                <w:rFonts w:ascii="Times New Roman" w:hAnsi="Times New Roman" w:cs="Times New Roman"/>
                <w:i/>
                <w:szCs w:val="21"/>
              </w:rPr>
              <w:t>fat-1(G216L)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4" w:space="0" w:color="auto"/>
            </w:tcBorders>
            <w:vAlign w:val="center"/>
          </w:tcPr>
          <w:p w14:paraId="6F7D4BDE" w14:textId="5265B092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29EF">
              <w:rPr>
                <w:rFonts w:ascii="Times New Roman" w:hAnsi="Times New Roman" w:cs="Times New Roman"/>
                <w:szCs w:val="21"/>
              </w:rPr>
              <w:t>GAGA</w:t>
            </w:r>
            <w:r w:rsidR="00D912AD">
              <w:rPr>
                <w:rFonts w:ascii="Times New Roman" w:hAnsi="Times New Roman" w:cs="Times New Roman" w:hint="eastAsia"/>
                <w:szCs w:val="21"/>
              </w:rPr>
              <w:t>GAG</w:t>
            </w:r>
            <w:r w:rsidRPr="000529EF">
              <w:rPr>
                <w:rFonts w:ascii="Times New Roman" w:hAnsi="Times New Roman" w:cs="Times New Roman"/>
                <w:szCs w:val="21"/>
              </w:rPr>
              <w:t>ATCACAGAAACCGAATAAAG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34D48726" w14:textId="77777777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490F27" w:rsidRPr="008763A7" w14:paraId="496851AC" w14:textId="77777777" w:rsidTr="004B6521">
        <w:trPr>
          <w:trHeight w:hRule="exact" w:val="454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14:paraId="4BCB1819" w14:textId="053EB339" w:rsidR="00490F27" w:rsidRPr="008763A7" w:rsidRDefault="00490F27" w:rsidP="00490F2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CDH-FAT-1(S217R)-FLAG</w:t>
            </w:r>
            <w:r w:rsidRPr="008763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763A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490F27" w:rsidRPr="008763A7" w14:paraId="7CD5BD0E" w14:textId="77777777" w:rsidTr="004B6521">
        <w:trPr>
          <w:trHeight w:hRule="exact" w:val="454"/>
        </w:trPr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4211FE1D" w14:textId="02BD2D6D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B50717">
              <w:rPr>
                <w:rFonts w:ascii="Times New Roman" w:hAnsi="Times New Roman" w:cs="Times New Roman"/>
                <w:i/>
                <w:szCs w:val="21"/>
              </w:rPr>
              <w:t>fat-1(S217R)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</w:p>
        </w:tc>
        <w:tc>
          <w:tcPr>
            <w:tcW w:w="8383" w:type="dxa"/>
            <w:tcBorders>
              <w:top w:val="nil"/>
              <w:bottom w:val="nil"/>
            </w:tcBorders>
            <w:vAlign w:val="center"/>
          </w:tcPr>
          <w:p w14:paraId="474E7514" w14:textId="2734CA45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50717">
              <w:rPr>
                <w:rFonts w:ascii="Times New Roman" w:hAnsi="Times New Roman" w:cs="Times New Roman"/>
                <w:szCs w:val="21"/>
              </w:rPr>
              <w:t>TGGACGTCACTTCTGGCCATAC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27EE523D" w14:textId="1425CE01" w:rsidR="00490F27" w:rsidRPr="00843EF4" w:rsidRDefault="0037336C" w:rsidP="00490F2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3EF4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FAT-1(S217R)</w:t>
            </w:r>
            <w:r w:rsidRPr="00843EF4"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Pr="00843EF4">
              <w:rPr>
                <w:rFonts w:ascii="Times New Roman" w:hAnsi="Times New Roman" w:cs="Times New Roman"/>
                <w:bCs/>
                <w:szCs w:val="21"/>
              </w:rPr>
              <w:t>fragment amplification</w:t>
            </w:r>
          </w:p>
        </w:tc>
      </w:tr>
      <w:tr w:rsidR="00490F27" w:rsidRPr="008763A7" w14:paraId="4699C2D4" w14:textId="77777777" w:rsidTr="008C6885">
        <w:trPr>
          <w:trHeight w:hRule="exact" w:val="454"/>
        </w:trPr>
        <w:tc>
          <w:tcPr>
            <w:tcW w:w="2581" w:type="dxa"/>
            <w:tcBorders>
              <w:top w:val="nil"/>
              <w:bottom w:val="single" w:sz="12" w:space="0" w:color="auto"/>
            </w:tcBorders>
            <w:vAlign w:val="center"/>
          </w:tcPr>
          <w:p w14:paraId="2EC2CC8E" w14:textId="575FAD58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50717">
              <w:rPr>
                <w:rFonts w:ascii="Times New Roman" w:hAnsi="Times New Roman" w:cs="Times New Roman"/>
                <w:i/>
                <w:szCs w:val="21"/>
              </w:rPr>
              <w:t>fat-1(S217R)</w:t>
            </w:r>
            <w:r w:rsidRPr="003863D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8383" w:type="dxa"/>
            <w:tcBorders>
              <w:top w:val="nil"/>
              <w:bottom w:val="single" w:sz="12" w:space="0" w:color="auto"/>
            </w:tcBorders>
            <w:vAlign w:val="center"/>
          </w:tcPr>
          <w:p w14:paraId="022E30D7" w14:textId="24CB62F6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0717">
              <w:rPr>
                <w:rFonts w:ascii="Times New Roman" w:hAnsi="Times New Roman" w:cs="Times New Roman"/>
                <w:szCs w:val="21"/>
              </w:rPr>
              <w:t>GAAGTGACGTCCATCACAGAAACCG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11465FF" w14:textId="77777777" w:rsidR="00490F27" w:rsidRPr="00843EF4" w:rsidRDefault="00490F27" w:rsidP="00490F2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 w14:paraId="76FCAF97" w14:textId="4D666875" w:rsidR="00343C54" w:rsidRDefault="00DA3D68" w:rsidP="00343C5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FF0000"/>
          <w:sz w:val="24"/>
          <w:szCs w:val="24"/>
        </w:rPr>
        <w:lastRenderedPageBreak/>
        <w:t xml:space="preserve">Supplemental </w:t>
      </w:r>
      <w:r w:rsidRPr="00424E00">
        <w:rPr>
          <w:rFonts w:ascii="Times New Roman" w:eastAsia="宋体" w:hAnsi="Times New Roman" w:cs="Times New Roman"/>
          <w:b/>
          <w:color w:val="FF000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 xml:space="preserve"> </w:t>
      </w:r>
      <w:r w:rsidR="00646B7C">
        <w:rPr>
          <w:rFonts w:ascii="Times New Roman" w:eastAsia="宋体" w:hAnsi="Times New Roman" w:cs="Times New Roman"/>
          <w:b/>
          <w:color w:val="FF0000"/>
          <w:sz w:val="24"/>
          <w:szCs w:val="24"/>
        </w:rPr>
        <w:t>S</w:t>
      </w:r>
      <w:r w:rsidR="00C62466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 xml:space="preserve">3 </w:t>
      </w:r>
      <w:r w:rsidR="006560C6">
        <w:rPr>
          <w:rFonts w:ascii="Times New Roman" w:eastAsia="宋体" w:hAnsi="Times New Roman" w:cs="Times New Roman"/>
          <w:b/>
          <w:color w:val="FF0000"/>
          <w:sz w:val="24"/>
          <w:szCs w:val="24"/>
        </w:rPr>
        <w:t>Regents</w:t>
      </w:r>
      <w:r w:rsidR="00343C54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 xml:space="preserve"> </w:t>
      </w:r>
      <w:r w:rsidR="00343C54" w:rsidRPr="00B471D7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used in this </w:t>
      </w:r>
      <w:r w:rsidR="00343C54" w:rsidRPr="00B471D7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study</w:t>
      </w:r>
      <w:r w:rsidR="00343C54" w:rsidRPr="00B471D7">
        <w:rPr>
          <w:rFonts w:ascii="Times New Roman" w:eastAsia="宋体" w:hAnsi="Times New Roman" w:cs="Times New Roman"/>
          <w:b/>
          <w:color w:val="FF0000"/>
          <w:sz w:val="24"/>
          <w:szCs w:val="24"/>
        </w:rPr>
        <w:t>.</w:t>
      </w:r>
    </w:p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4258"/>
        <w:gridCol w:w="5098"/>
      </w:tblGrid>
      <w:tr w:rsidR="001A611D" w14:paraId="52C40BDB" w14:textId="77777777" w:rsidTr="009B3922">
        <w:trPr>
          <w:jc w:val="center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B970FF" w14:textId="77777777" w:rsidR="001A611D" w:rsidRPr="007E4AB6" w:rsidRDefault="001A611D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7E4AB6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>ame</w:t>
            </w:r>
          </w:p>
        </w:tc>
        <w:tc>
          <w:tcPr>
            <w:tcW w:w="4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30CEF1" w14:textId="673F9488" w:rsidR="001A611D" w:rsidRPr="007E4AB6" w:rsidRDefault="000D37F4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37F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 number</w:t>
            </w:r>
          </w:p>
        </w:tc>
        <w:tc>
          <w:tcPr>
            <w:tcW w:w="5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7FB80A" w14:textId="77777777" w:rsidR="001A611D" w:rsidRPr="007E4AB6" w:rsidRDefault="001A611D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7E4AB6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ource</w:t>
            </w:r>
          </w:p>
        </w:tc>
      </w:tr>
      <w:tr w:rsidR="00A755A0" w14:paraId="06E9FDB1" w14:textId="77777777" w:rsidTr="009B3922">
        <w:trPr>
          <w:jc w:val="center"/>
        </w:trPr>
        <w:tc>
          <w:tcPr>
            <w:tcW w:w="138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EC1B8F" w14:textId="22E5E719" w:rsidR="00A755A0" w:rsidRDefault="00A755A0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>Antibodies</w:t>
            </w:r>
          </w:p>
        </w:tc>
      </w:tr>
      <w:tr w:rsidR="001A611D" w14:paraId="66A20E3F" w14:textId="77777777" w:rsidTr="009B3922">
        <w:trPr>
          <w:jc w:val="center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07C18D" w14:textId="346AD81D" w:rsidR="001A611D" w:rsidRPr="00EC06E2" w:rsidRDefault="00A755A0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ti-</w:t>
            </w:r>
            <w:r w:rsidR="005D0C99" w:rsidRPr="005D0C99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FLAG</w:t>
            </w:r>
            <w:r w:rsidR="005D0C99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5D0C99" w:rsidRPr="005D0C99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Mouse</w:t>
            </w:r>
            <w:r w:rsidR="005D0C99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9914C4" w14:textId="0A42DC9D" w:rsidR="001A611D" w:rsidRPr="00961AEC" w:rsidRDefault="005D0C99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D0C99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F3165</w:t>
            </w:r>
          </w:p>
        </w:tc>
        <w:tc>
          <w:tcPr>
            <w:tcW w:w="509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BE752D" w14:textId="4D7881F5" w:rsidR="001A611D" w:rsidRPr="005D0C99" w:rsidRDefault="003135E9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</w:t>
            </w:r>
            <w:r w:rsidR="005D0C99" w:rsidRPr="005D0C99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igma</w:t>
            </w:r>
            <w:r w:rsidRPr="003F3D3A">
              <w:rPr>
                <w:rFonts w:ascii="Times New Roman" w:eastAsia="楷体" w:hAnsi="Times New Roman" w:cs="Times New Roman"/>
                <w:sz w:val="24"/>
                <w:szCs w:val="24"/>
              </w:rPr>
              <w:t>-Aldrich</w:t>
            </w:r>
          </w:p>
        </w:tc>
      </w:tr>
      <w:tr w:rsidR="001A611D" w14:paraId="19153AF6" w14:textId="77777777" w:rsidTr="0080395A">
        <w:trPr>
          <w:jc w:val="center"/>
        </w:trPr>
        <w:tc>
          <w:tcPr>
            <w:tcW w:w="45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096AFD" w14:textId="2F83B227" w:rsidR="001A611D" w:rsidRPr="00134A42" w:rsidRDefault="00A755A0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ti-</w:t>
            </w:r>
            <w:r w:rsidR="00EF6201" w:rsidRPr="00134A4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GFP</w:t>
            </w:r>
            <w:r w:rsidR="00134A42" w:rsidRPr="00134A42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134A42" w:rsidRPr="00134A42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Rabbit</w:t>
            </w:r>
            <w:r w:rsidR="00134A42" w:rsidRPr="00134A42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  <w:r w:rsidR="00134A42">
              <w:rPr>
                <w:rFonts w:ascii="Arial" w:hAnsi="Arial" w:cs="Arial"/>
                <w:color w:val="331515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42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5A5F86" w14:textId="14338A46" w:rsidR="001A611D" w:rsidRPr="00961AEC" w:rsidRDefault="005D0C99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D0C99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HY-P80141</w:t>
            </w:r>
          </w:p>
        </w:tc>
        <w:tc>
          <w:tcPr>
            <w:tcW w:w="5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0F7C03" w14:textId="03F3DE0D" w:rsidR="001A611D" w:rsidRPr="00192F9A" w:rsidRDefault="00134A42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192F9A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MCE</w:t>
            </w:r>
          </w:p>
        </w:tc>
      </w:tr>
      <w:tr w:rsidR="001A611D" w14:paraId="3AF92768" w14:textId="77777777" w:rsidTr="0080395A">
        <w:trPr>
          <w:jc w:val="center"/>
        </w:trPr>
        <w:tc>
          <w:tcPr>
            <w:tcW w:w="45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83A7DD" w14:textId="6A564288" w:rsidR="001A611D" w:rsidRPr="00134A42" w:rsidRDefault="00A755A0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ti-</w:t>
            </w:r>
            <w:r w:rsidR="00EF6201" w:rsidRPr="00134A4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GAPDH</w:t>
            </w:r>
            <w:r w:rsidR="004C18C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 w:rsidR="004C18C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="004C18C8" w:rsidRPr="005D0C99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Mouse</w:t>
            </w:r>
            <w:r w:rsidR="004C18C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CBA179" w14:textId="465AACE5" w:rsidR="001A611D" w:rsidRPr="00961AEC" w:rsidRDefault="005D0C99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D0C99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60004-1-IG</w:t>
            </w:r>
          </w:p>
        </w:tc>
        <w:tc>
          <w:tcPr>
            <w:tcW w:w="5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FE9724" w14:textId="7479339E" w:rsidR="001A611D" w:rsidRPr="00195FFE" w:rsidRDefault="006560C6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95FFE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="004C18C8" w:rsidRPr="00195FF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roteintech</w:t>
            </w:r>
          </w:p>
        </w:tc>
      </w:tr>
      <w:tr w:rsidR="001A611D" w:rsidRPr="00134A42" w14:paraId="798CFBA5" w14:textId="77777777" w:rsidTr="0080395A">
        <w:trPr>
          <w:jc w:val="center"/>
        </w:trPr>
        <w:tc>
          <w:tcPr>
            <w:tcW w:w="4536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6AEA9046" w14:textId="0A434D60" w:rsidR="001A611D" w:rsidRPr="00134A42" w:rsidRDefault="00A755A0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ti-</w:t>
            </w:r>
            <w:r w:rsidR="005D0C99" w:rsidRPr="00134A42">
              <w:rPr>
                <w:rFonts w:ascii="Arial" w:hAnsi="Arial" w:cs="Arial"/>
                <w:iCs/>
                <w:sz w:val="24"/>
                <w:szCs w:val="24"/>
              </w:rPr>
              <w:t>β</w:t>
            </w:r>
            <w:r w:rsidR="005D0C99" w:rsidRPr="00134A4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</w:t>
            </w:r>
            <w:r w:rsidR="004C18C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actin </w:t>
            </w:r>
            <w:r w:rsidR="004C18C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="004C18C8" w:rsidRPr="005D0C99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Mouse</w:t>
            </w:r>
            <w:r w:rsidR="004C18C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43ADCE9B" w14:textId="6744C9E2" w:rsidR="001A611D" w:rsidRPr="00134A42" w:rsidRDefault="005D0C99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4A42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66009-1-IG</w:t>
            </w:r>
          </w:p>
        </w:tc>
        <w:tc>
          <w:tcPr>
            <w:tcW w:w="509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7DDBEFD7" w14:textId="6519FC80" w:rsidR="001A611D" w:rsidRPr="00195FFE" w:rsidRDefault="006560C6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95FFE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="004C18C8" w:rsidRPr="00195FF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roteintech</w:t>
            </w:r>
          </w:p>
        </w:tc>
      </w:tr>
      <w:tr w:rsidR="00A755A0" w14:paraId="174005DD" w14:textId="77777777" w:rsidTr="00F65605">
        <w:trPr>
          <w:jc w:val="center"/>
        </w:trPr>
        <w:tc>
          <w:tcPr>
            <w:tcW w:w="13892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A21658" w14:textId="383B31F1" w:rsidR="00A755A0" w:rsidRPr="004C18C8" w:rsidRDefault="00A755A0" w:rsidP="0052223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60C6">
              <w:rPr>
                <w:rFonts w:ascii="Times New Roman" w:eastAsia="楷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Fatty acids</w:t>
            </w:r>
          </w:p>
        </w:tc>
      </w:tr>
      <w:tr w:rsidR="006560C6" w14:paraId="3E9F3556" w14:textId="77777777" w:rsidTr="0080395A">
        <w:trPr>
          <w:jc w:val="center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E539CE" w14:textId="79282749" w:rsidR="006560C6" w:rsidRPr="004C18C8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C18C8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4"/>
                <w:szCs w:val="24"/>
              </w:rPr>
              <w:t>C18:2n6</w:t>
            </w:r>
          </w:p>
        </w:tc>
        <w:tc>
          <w:tcPr>
            <w:tcW w:w="425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E7807B" w14:textId="14780D57" w:rsidR="006560C6" w:rsidRPr="000D37F4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37F4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CDDE-U-59-A-1G</w:t>
            </w: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509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38D70F" w14:textId="5CA472C8" w:rsidR="006560C6" w:rsidRPr="004C18C8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C18C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PEL</w:t>
            </w:r>
          </w:p>
        </w:tc>
      </w:tr>
      <w:tr w:rsidR="006560C6" w14:paraId="7BC91819" w14:textId="77777777" w:rsidTr="0080395A">
        <w:trPr>
          <w:jc w:val="center"/>
        </w:trPr>
        <w:tc>
          <w:tcPr>
            <w:tcW w:w="45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2DA53D" w14:textId="1A6D5E46" w:rsidR="006560C6" w:rsidRPr="004C18C8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楷体" w:hAnsi="Times New Roman" w:cs="Times New Roman"/>
                <w:iCs/>
                <w:sz w:val="24"/>
                <w:szCs w:val="24"/>
              </w:rPr>
            </w:pPr>
            <w:r w:rsidRPr="004C18C8">
              <w:rPr>
                <w:rFonts w:ascii="Times New Roman" w:eastAsia="楷体" w:hAnsi="Times New Roman" w:cs="Times New Roman"/>
                <w:iCs/>
                <w:sz w:val="24"/>
                <w:szCs w:val="24"/>
              </w:rPr>
              <w:t>C18:3n6</w:t>
            </w:r>
          </w:p>
        </w:tc>
        <w:tc>
          <w:tcPr>
            <w:tcW w:w="42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28C03F" w14:textId="44D3E324" w:rsidR="006560C6" w:rsidRPr="00961AEC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37F4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CDAA-253189A</w:t>
            </w:r>
          </w:p>
        </w:tc>
        <w:tc>
          <w:tcPr>
            <w:tcW w:w="5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63F560" w14:textId="63D7A05B" w:rsidR="006560C6" w:rsidRPr="000A2C2C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C18C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PEL</w:t>
            </w:r>
          </w:p>
        </w:tc>
      </w:tr>
      <w:tr w:rsidR="006560C6" w14:paraId="6270DECF" w14:textId="77777777" w:rsidTr="0080395A">
        <w:trPr>
          <w:jc w:val="center"/>
        </w:trPr>
        <w:tc>
          <w:tcPr>
            <w:tcW w:w="45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AE6812" w14:textId="0653D930" w:rsidR="006560C6" w:rsidRPr="004C18C8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楷体" w:hAnsi="Times New Roman" w:cs="Times New Roman"/>
                <w:iCs/>
                <w:sz w:val="24"/>
                <w:szCs w:val="24"/>
              </w:rPr>
            </w:pPr>
            <w:r w:rsidRPr="004C18C8">
              <w:rPr>
                <w:rFonts w:ascii="Times New Roman" w:eastAsia="楷体" w:hAnsi="Times New Roman" w:cs="Times New Roman"/>
                <w:iCs/>
                <w:sz w:val="24"/>
                <w:szCs w:val="24"/>
              </w:rPr>
              <w:t>C20:3n6</w:t>
            </w:r>
          </w:p>
        </w:tc>
        <w:tc>
          <w:tcPr>
            <w:tcW w:w="42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DB7771" w14:textId="6AB23D6C" w:rsidR="006560C6" w:rsidRPr="00961AEC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13FC7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CDAA-253205M</w:t>
            </w:r>
          </w:p>
        </w:tc>
        <w:tc>
          <w:tcPr>
            <w:tcW w:w="5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822275" w14:textId="622FAE6E" w:rsidR="006560C6" w:rsidRPr="000A2C2C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C18C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PEL</w:t>
            </w:r>
          </w:p>
        </w:tc>
      </w:tr>
      <w:tr w:rsidR="006560C6" w14:paraId="360513A3" w14:textId="77777777" w:rsidTr="0080395A">
        <w:trPr>
          <w:jc w:val="center"/>
        </w:trPr>
        <w:tc>
          <w:tcPr>
            <w:tcW w:w="4536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2816DC22" w14:textId="29E1E7FA" w:rsidR="006560C6" w:rsidRPr="004C18C8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楷体" w:hAnsi="Times New Roman" w:cs="Times New Roman"/>
                <w:iCs/>
                <w:sz w:val="24"/>
                <w:szCs w:val="24"/>
              </w:rPr>
            </w:pPr>
            <w:r w:rsidRPr="004C18C8">
              <w:rPr>
                <w:rFonts w:ascii="Times New Roman" w:eastAsia="楷体" w:hAnsi="Times New Roman" w:cs="Times New Roman"/>
                <w:iCs/>
                <w:sz w:val="24"/>
                <w:szCs w:val="24"/>
              </w:rPr>
              <w:t>C20:4n6</w:t>
            </w:r>
          </w:p>
        </w:tc>
        <w:tc>
          <w:tcPr>
            <w:tcW w:w="425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1007CE3C" w14:textId="0AC1C0AE" w:rsidR="006560C6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13FC7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4"/>
                <w:szCs w:val="24"/>
              </w:rPr>
              <w:t>CDDE-U-71-A-1GM</w:t>
            </w:r>
          </w:p>
        </w:tc>
        <w:tc>
          <w:tcPr>
            <w:tcW w:w="509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167F8B06" w14:textId="5A4396F7" w:rsidR="006560C6" w:rsidRPr="000A2C2C" w:rsidRDefault="006560C6" w:rsidP="006560C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C18C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PEL</w:t>
            </w:r>
          </w:p>
        </w:tc>
      </w:tr>
    </w:tbl>
    <w:p w14:paraId="17C92166" w14:textId="77777777" w:rsidR="00E54BAE" w:rsidRPr="00E54BAE" w:rsidRDefault="00E54BAE" w:rsidP="009B5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54BAE" w:rsidRPr="00E54BAE" w:rsidSect="002913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A00EA" w14:textId="77777777" w:rsidR="00642428" w:rsidRDefault="00642428" w:rsidP="00552692">
      <w:r>
        <w:separator/>
      </w:r>
    </w:p>
  </w:endnote>
  <w:endnote w:type="continuationSeparator" w:id="0">
    <w:p w14:paraId="6149FE52" w14:textId="77777777" w:rsidR="00642428" w:rsidRDefault="00642428" w:rsidP="00552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66BBA" w14:textId="77777777" w:rsidR="00642428" w:rsidRDefault="00642428" w:rsidP="00552692">
      <w:r>
        <w:separator/>
      </w:r>
    </w:p>
  </w:footnote>
  <w:footnote w:type="continuationSeparator" w:id="0">
    <w:p w14:paraId="31A7D988" w14:textId="77777777" w:rsidR="00642428" w:rsidRDefault="00642428" w:rsidP="00552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CB8"/>
    <w:rsid w:val="00005FAB"/>
    <w:rsid w:val="00013FC7"/>
    <w:rsid w:val="000166EB"/>
    <w:rsid w:val="00021042"/>
    <w:rsid w:val="00035822"/>
    <w:rsid w:val="00043DBF"/>
    <w:rsid w:val="00046C0A"/>
    <w:rsid w:val="000479C7"/>
    <w:rsid w:val="00051FBA"/>
    <w:rsid w:val="000529EF"/>
    <w:rsid w:val="00057F09"/>
    <w:rsid w:val="00066A7E"/>
    <w:rsid w:val="00072BA1"/>
    <w:rsid w:val="00077E45"/>
    <w:rsid w:val="00083BD0"/>
    <w:rsid w:val="00084187"/>
    <w:rsid w:val="00090F80"/>
    <w:rsid w:val="000A2C2C"/>
    <w:rsid w:val="000A313E"/>
    <w:rsid w:val="000B19AF"/>
    <w:rsid w:val="000B27F8"/>
    <w:rsid w:val="000C1CFE"/>
    <w:rsid w:val="000D37F4"/>
    <w:rsid w:val="000D3AAB"/>
    <w:rsid w:val="000D4298"/>
    <w:rsid w:val="000D59A0"/>
    <w:rsid w:val="000E01F8"/>
    <w:rsid w:val="000E2711"/>
    <w:rsid w:val="000E735E"/>
    <w:rsid w:val="0010656C"/>
    <w:rsid w:val="001070F9"/>
    <w:rsid w:val="00115BF9"/>
    <w:rsid w:val="00120D90"/>
    <w:rsid w:val="00122A50"/>
    <w:rsid w:val="001310F1"/>
    <w:rsid w:val="00134A42"/>
    <w:rsid w:val="00156355"/>
    <w:rsid w:val="001605AC"/>
    <w:rsid w:val="00167AE2"/>
    <w:rsid w:val="001742A5"/>
    <w:rsid w:val="0018220F"/>
    <w:rsid w:val="00182D2E"/>
    <w:rsid w:val="0018574C"/>
    <w:rsid w:val="00186975"/>
    <w:rsid w:val="00192F9A"/>
    <w:rsid w:val="001957C9"/>
    <w:rsid w:val="00195FFE"/>
    <w:rsid w:val="001A611D"/>
    <w:rsid w:val="001A7F6B"/>
    <w:rsid w:val="001B4E95"/>
    <w:rsid w:val="001C6303"/>
    <w:rsid w:val="001D0B03"/>
    <w:rsid w:val="001D4F06"/>
    <w:rsid w:val="001D7F91"/>
    <w:rsid w:val="002016F0"/>
    <w:rsid w:val="00201C35"/>
    <w:rsid w:val="00202F54"/>
    <w:rsid w:val="0021182C"/>
    <w:rsid w:val="00214BDF"/>
    <w:rsid w:val="002157C4"/>
    <w:rsid w:val="0022606F"/>
    <w:rsid w:val="00244F30"/>
    <w:rsid w:val="002465C5"/>
    <w:rsid w:val="00247381"/>
    <w:rsid w:val="00251AD9"/>
    <w:rsid w:val="0025212C"/>
    <w:rsid w:val="002547CB"/>
    <w:rsid w:val="00270087"/>
    <w:rsid w:val="002832EC"/>
    <w:rsid w:val="002913BE"/>
    <w:rsid w:val="00291987"/>
    <w:rsid w:val="002A4874"/>
    <w:rsid w:val="002A72F7"/>
    <w:rsid w:val="002B23E5"/>
    <w:rsid w:val="002B2A69"/>
    <w:rsid w:val="002C30CF"/>
    <w:rsid w:val="002C4182"/>
    <w:rsid w:val="002D3057"/>
    <w:rsid w:val="002D388A"/>
    <w:rsid w:val="002D4D20"/>
    <w:rsid w:val="002D6984"/>
    <w:rsid w:val="002E1B89"/>
    <w:rsid w:val="002E5F5D"/>
    <w:rsid w:val="002E77FC"/>
    <w:rsid w:val="002F2E7C"/>
    <w:rsid w:val="002F47E8"/>
    <w:rsid w:val="003135E9"/>
    <w:rsid w:val="00316E0A"/>
    <w:rsid w:val="003379A7"/>
    <w:rsid w:val="00343C54"/>
    <w:rsid w:val="0034561B"/>
    <w:rsid w:val="00352398"/>
    <w:rsid w:val="0037336C"/>
    <w:rsid w:val="003817F3"/>
    <w:rsid w:val="0038400D"/>
    <w:rsid w:val="00385891"/>
    <w:rsid w:val="003863DA"/>
    <w:rsid w:val="00393F60"/>
    <w:rsid w:val="00395465"/>
    <w:rsid w:val="003B1BB1"/>
    <w:rsid w:val="003B2BD9"/>
    <w:rsid w:val="003D4D19"/>
    <w:rsid w:val="003E00A2"/>
    <w:rsid w:val="003F43E9"/>
    <w:rsid w:val="00405450"/>
    <w:rsid w:val="004075AE"/>
    <w:rsid w:val="00411256"/>
    <w:rsid w:val="00414C07"/>
    <w:rsid w:val="00424E00"/>
    <w:rsid w:val="0043317F"/>
    <w:rsid w:val="004346E8"/>
    <w:rsid w:val="00447FA1"/>
    <w:rsid w:val="004676DF"/>
    <w:rsid w:val="00467EB1"/>
    <w:rsid w:val="00474AFA"/>
    <w:rsid w:val="00480ED2"/>
    <w:rsid w:val="00481F3A"/>
    <w:rsid w:val="0048779F"/>
    <w:rsid w:val="00490F27"/>
    <w:rsid w:val="00494BC7"/>
    <w:rsid w:val="00495188"/>
    <w:rsid w:val="004B1E60"/>
    <w:rsid w:val="004B6521"/>
    <w:rsid w:val="004B768E"/>
    <w:rsid w:val="004C18C8"/>
    <w:rsid w:val="004D29AF"/>
    <w:rsid w:val="004D43B0"/>
    <w:rsid w:val="004E5DE4"/>
    <w:rsid w:val="004F7324"/>
    <w:rsid w:val="005348C8"/>
    <w:rsid w:val="0054464B"/>
    <w:rsid w:val="00547FFB"/>
    <w:rsid w:val="00552692"/>
    <w:rsid w:val="00554789"/>
    <w:rsid w:val="00570D1A"/>
    <w:rsid w:val="005827C6"/>
    <w:rsid w:val="00583F2D"/>
    <w:rsid w:val="0059639F"/>
    <w:rsid w:val="005A1BEB"/>
    <w:rsid w:val="005C04D4"/>
    <w:rsid w:val="005C2E8E"/>
    <w:rsid w:val="005C6C33"/>
    <w:rsid w:val="005D0C99"/>
    <w:rsid w:val="005D6906"/>
    <w:rsid w:val="005E6875"/>
    <w:rsid w:val="0060088E"/>
    <w:rsid w:val="006036EB"/>
    <w:rsid w:val="006075F6"/>
    <w:rsid w:val="00610AF7"/>
    <w:rsid w:val="00612C1E"/>
    <w:rsid w:val="00623461"/>
    <w:rsid w:val="00625317"/>
    <w:rsid w:val="00625F17"/>
    <w:rsid w:val="00642428"/>
    <w:rsid w:val="00646B7C"/>
    <w:rsid w:val="006503F3"/>
    <w:rsid w:val="00654DB5"/>
    <w:rsid w:val="006560C6"/>
    <w:rsid w:val="006742CA"/>
    <w:rsid w:val="0068036D"/>
    <w:rsid w:val="006808EC"/>
    <w:rsid w:val="006814AE"/>
    <w:rsid w:val="00682EFF"/>
    <w:rsid w:val="00687181"/>
    <w:rsid w:val="00687DF9"/>
    <w:rsid w:val="00697400"/>
    <w:rsid w:val="00697735"/>
    <w:rsid w:val="006A7C05"/>
    <w:rsid w:val="006C0AF2"/>
    <w:rsid w:val="006C4C17"/>
    <w:rsid w:val="006D5EC5"/>
    <w:rsid w:val="006F4764"/>
    <w:rsid w:val="006F622F"/>
    <w:rsid w:val="0070766D"/>
    <w:rsid w:val="00711636"/>
    <w:rsid w:val="00711A40"/>
    <w:rsid w:val="00730230"/>
    <w:rsid w:val="00735318"/>
    <w:rsid w:val="00736FA0"/>
    <w:rsid w:val="0074005B"/>
    <w:rsid w:val="007543CF"/>
    <w:rsid w:val="00754A5D"/>
    <w:rsid w:val="00762930"/>
    <w:rsid w:val="00766493"/>
    <w:rsid w:val="00775853"/>
    <w:rsid w:val="00776B19"/>
    <w:rsid w:val="00776E4F"/>
    <w:rsid w:val="00784186"/>
    <w:rsid w:val="00786AB7"/>
    <w:rsid w:val="00787741"/>
    <w:rsid w:val="00791678"/>
    <w:rsid w:val="007947B4"/>
    <w:rsid w:val="007A74E3"/>
    <w:rsid w:val="007B0705"/>
    <w:rsid w:val="007B0AE2"/>
    <w:rsid w:val="007C41F2"/>
    <w:rsid w:val="007C5B03"/>
    <w:rsid w:val="007E0D1E"/>
    <w:rsid w:val="007E0E4A"/>
    <w:rsid w:val="007E4AB6"/>
    <w:rsid w:val="007F4F8D"/>
    <w:rsid w:val="007F59D4"/>
    <w:rsid w:val="0080395A"/>
    <w:rsid w:val="00812C62"/>
    <w:rsid w:val="0082077A"/>
    <w:rsid w:val="00825A57"/>
    <w:rsid w:val="0083320F"/>
    <w:rsid w:val="00844D2E"/>
    <w:rsid w:val="008455D8"/>
    <w:rsid w:val="0084784B"/>
    <w:rsid w:val="0085680A"/>
    <w:rsid w:val="00857D67"/>
    <w:rsid w:val="00867573"/>
    <w:rsid w:val="00871D47"/>
    <w:rsid w:val="00875B58"/>
    <w:rsid w:val="00892CB7"/>
    <w:rsid w:val="00895C72"/>
    <w:rsid w:val="008A19F9"/>
    <w:rsid w:val="008A5BAC"/>
    <w:rsid w:val="008C6885"/>
    <w:rsid w:val="008D4924"/>
    <w:rsid w:val="008D5996"/>
    <w:rsid w:val="008F040E"/>
    <w:rsid w:val="00900EE0"/>
    <w:rsid w:val="00904D8D"/>
    <w:rsid w:val="00924C38"/>
    <w:rsid w:val="00932D4F"/>
    <w:rsid w:val="00935F14"/>
    <w:rsid w:val="009415AF"/>
    <w:rsid w:val="009562C6"/>
    <w:rsid w:val="009611D4"/>
    <w:rsid w:val="00961ABF"/>
    <w:rsid w:val="00961AEC"/>
    <w:rsid w:val="00962AED"/>
    <w:rsid w:val="009713C7"/>
    <w:rsid w:val="00977245"/>
    <w:rsid w:val="00984A34"/>
    <w:rsid w:val="00992E24"/>
    <w:rsid w:val="009971B9"/>
    <w:rsid w:val="00997451"/>
    <w:rsid w:val="009A067C"/>
    <w:rsid w:val="009B3922"/>
    <w:rsid w:val="009B4348"/>
    <w:rsid w:val="009B553E"/>
    <w:rsid w:val="009B6DFE"/>
    <w:rsid w:val="009B7615"/>
    <w:rsid w:val="009C0F1E"/>
    <w:rsid w:val="009C50B1"/>
    <w:rsid w:val="009C671B"/>
    <w:rsid w:val="009C7E9D"/>
    <w:rsid w:val="009D23A8"/>
    <w:rsid w:val="009D40A4"/>
    <w:rsid w:val="009E13A2"/>
    <w:rsid w:val="009E5856"/>
    <w:rsid w:val="00A23585"/>
    <w:rsid w:val="00A25374"/>
    <w:rsid w:val="00A319BA"/>
    <w:rsid w:val="00A32818"/>
    <w:rsid w:val="00A36DC0"/>
    <w:rsid w:val="00A40926"/>
    <w:rsid w:val="00A46044"/>
    <w:rsid w:val="00A525E4"/>
    <w:rsid w:val="00A56C0B"/>
    <w:rsid w:val="00A57181"/>
    <w:rsid w:val="00A611F7"/>
    <w:rsid w:val="00A71BB9"/>
    <w:rsid w:val="00A73198"/>
    <w:rsid w:val="00A75511"/>
    <w:rsid w:val="00A755A0"/>
    <w:rsid w:val="00A8122C"/>
    <w:rsid w:val="00A855FF"/>
    <w:rsid w:val="00A856E0"/>
    <w:rsid w:val="00A92EA5"/>
    <w:rsid w:val="00AB3B1B"/>
    <w:rsid w:val="00AB7DC0"/>
    <w:rsid w:val="00AC0966"/>
    <w:rsid w:val="00AC10E8"/>
    <w:rsid w:val="00AC2C3A"/>
    <w:rsid w:val="00AE2274"/>
    <w:rsid w:val="00AE5CB8"/>
    <w:rsid w:val="00B02C80"/>
    <w:rsid w:val="00B070B0"/>
    <w:rsid w:val="00B106EC"/>
    <w:rsid w:val="00B25B09"/>
    <w:rsid w:val="00B36145"/>
    <w:rsid w:val="00B36916"/>
    <w:rsid w:val="00B504E4"/>
    <w:rsid w:val="00B50717"/>
    <w:rsid w:val="00B52C87"/>
    <w:rsid w:val="00B53076"/>
    <w:rsid w:val="00B562E6"/>
    <w:rsid w:val="00B70FE8"/>
    <w:rsid w:val="00B87988"/>
    <w:rsid w:val="00B95BEB"/>
    <w:rsid w:val="00BA2A6F"/>
    <w:rsid w:val="00BB0500"/>
    <w:rsid w:val="00BB6475"/>
    <w:rsid w:val="00BC0462"/>
    <w:rsid w:val="00BC45BB"/>
    <w:rsid w:val="00BC5432"/>
    <w:rsid w:val="00BD2AE5"/>
    <w:rsid w:val="00BD45AC"/>
    <w:rsid w:val="00BE4C17"/>
    <w:rsid w:val="00BF4051"/>
    <w:rsid w:val="00C01FAC"/>
    <w:rsid w:val="00C0614B"/>
    <w:rsid w:val="00C10935"/>
    <w:rsid w:val="00C11AA7"/>
    <w:rsid w:val="00C12395"/>
    <w:rsid w:val="00C13372"/>
    <w:rsid w:val="00C1548E"/>
    <w:rsid w:val="00C22A6A"/>
    <w:rsid w:val="00C24406"/>
    <w:rsid w:val="00C252E8"/>
    <w:rsid w:val="00C31601"/>
    <w:rsid w:val="00C32F8C"/>
    <w:rsid w:val="00C420E1"/>
    <w:rsid w:val="00C46119"/>
    <w:rsid w:val="00C47E66"/>
    <w:rsid w:val="00C50AD7"/>
    <w:rsid w:val="00C56E0E"/>
    <w:rsid w:val="00C62466"/>
    <w:rsid w:val="00C65B00"/>
    <w:rsid w:val="00C74166"/>
    <w:rsid w:val="00C76618"/>
    <w:rsid w:val="00C80A8C"/>
    <w:rsid w:val="00C9552D"/>
    <w:rsid w:val="00CA7DD1"/>
    <w:rsid w:val="00CB0D7F"/>
    <w:rsid w:val="00CB6F99"/>
    <w:rsid w:val="00CD07A4"/>
    <w:rsid w:val="00CD4952"/>
    <w:rsid w:val="00CF6415"/>
    <w:rsid w:val="00D05444"/>
    <w:rsid w:val="00D07D07"/>
    <w:rsid w:val="00D10647"/>
    <w:rsid w:val="00D1597B"/>
    <w:rsid w:val="00D2384F"/>
    <w:rsid w:val="00D30031"/>
    <w:rsid w:val="00D353BC"/>
    <w:rsid w:val="00D4511F"/>
    <w:rsid w:val="00D46400"/>
    <w:rsid w:val="00D47EB0"/>
    <w:rsid w:val="00D769C7"/>
    <w:rsid w:val="00D771ED"/>
    <w:rsid w:val="00D81A22"/>
    <w:rsid w:val="00D865D0"/>
    <w:rsid w:val="00D912AD"/>
    <w:rsid w:val="00D95283"/>
    <w:rsid w:val="00D96969"/>
    <w:rsid w:val="00DA3D68"/>
    <w:rsid w:val="00DA443F"/>
    <w:rsid w:val="00DC101A"/>
    <w:rsid w:val="00DD16B0"/>
    <w:rsid w:val="00DD6875"/>
    <w:rsid w:val="00DE571E"/>
    <w:rsid w:val="00DE64D9"/>
    <w:rsid w:val="00DF4D86"/>
    <w:rsid w:val="00DF77D7"/>
    <w:rsid w:val="00E036EE"/>
    <w:rsid w:val="00E132AC"/>
    <w:rsid w:val="00E165D8"/>
    <w:rsid w:val="00E24031"/>
    <w:rsid w:val="00E260AF"/>
    <w:rsid w:val="00E301E4"/>
    <w:rsid w:val="00E30E0A"/>
    <w:rsid w:val="00E45EA0"/>
    <w:rsid w:val="00E4628D"/>
    <w:rsid w:val="00E54BAE"/>
    <w:rsid w:val="00E556DF"/>
    <w:rsid w:val="00E55BD3"/>
    <w:rsid w:val="00E64D15"/>
    <w:rsid w:val="00E66E52"/>
    <w:rsid w:val="00E719F0"/>
    <w:rsid w:val="00E74C89"/>
    <w:rsid w:val="00E80324"/>
    <w:rsid w:val="00E921AF"/>
    <w:rsid w:val="00E95163"/>
    <w:rsid w:val="00E952C9"/>
    <w:rsid w:val="00EA441E"/>
    <w:rsid w:val="00EB0CB4"/>
    <w:rsid w:val="00EB4661"/>
    <w:rsid w:val="00EB700C"/>
    <w:rsid w:val="00EB79C1"/>
    <w:rsid w:val="00EC06E2"/>
    <w:rsid w:val="00EC3A3C"/>
    <w:rsid w:val="00EC667D"/>
    <w:rsid w:val="00ED2A71"/>
    <w:rsid w:val="00ED552A"/>
    <w:rsid w:val="00EF6201"/>
    <w:rsid w:val="00EF7E27"/>
    <w:rsid w:val="00F00522"/>
    <w:rsid w:val="00F06C72"/>
    <w:rsid w:val="00F07F8D"/>
    <w:rsid w:val="00F33F7A"/>
    <w:rsid w:val="00F45578"/>
    <w:rsid w:val="00F55299"/>
    <w:rsid w:val="00F572AA"/>
    <w:rsid w:val="00F60017"/>
    <w:rsid w:val="00F62A76"/>
    <w:rsid w:val="00F65ED3"/>
    <w:rsid w:val="00F777A9"/>
    <w:rsid w:val="00F830FE"/>
    <w:rsid w:val="00F90896"/>
    <w:rsid w:val="00F94479"/>
    <w:rsid w:val="00F94B50"/>
    <w:rsid w:val="00F9506C"/>
    <w:rsid w:val="00F96C3F"/>
    <w:rsid w:val="00FA3D87"/>
    <w:rsid w:val="00FA4E07"/>
    <w:rsid w:val="00FB7AB5"/>
    <w:rsid w:val="00FC0BBB"/>
    <w:rsid w:val="00FC4D35"/>
    <w:rsid w:val="00FC5C2C"/>
    <w:rsid w:val="00FC6D99"/>
    <w:rsid w:val="00FD5600"/>
    <w:rsid w:val="00FD7021"/>
    <w:rsid w:val="00FE6E23"/>
    <w:rsid w:val="00FF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390DD"/>
  <w15:docId w15:val="{C769ABF3-1B16-4D98-9590-ECB53F1F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7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69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52692"/>
    <w:rPr>
      <w:color w:val="0000FF" w:themeColor="hyperlink"/>
      <w:u w:val="single"/>
    </w:rPr>
  </w:style>
  <w:style w:type="table" w:styleId="a8">
    <w:name w:val="Light Shading"/>
    <w:basedOn w:val="a1"/>
    <w:uiPriority w:val="60"/>
    <w:rsid w:val="00552692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6F47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F4764"/>
    <w:rPr>
      <w:sz w:val="18"/>
      <w:szCs w:val="18"/>
    </w:rPr>
  </w:style>
  <w:style w:type="character" w:customStyle="1" w:styleId="fontstyle01">
    <w:name w:val="fontstyle01"/>
    <w:basedOn w:val="a0"/>
    <w:rsid w:val="006A7C05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11">
    <w:name w:val="fontstyle11"/>
    <w:basedOn w:val="a0"/>
    <w:rsid w:val="006A7C0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1070F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1070F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1070F9"/>
  </w:style>
  <w:style w:type="paragraph" w:styleId="ae">
    <w:name w:val="annotation subject"/>
    <w:basedOn w:val="ac"/>
    <w:next w:val="ac"/>
    <w:link w:val="af"/>
    <w:uiPriority w:val="99"/>
    <w:semiHidden/>
    <w:unhideWhenUsed/>
    <w:rsid w:val="001070F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070F9"/>
    <w:rPr>
      <w:b/>
      <w:bCs/>
    </w:rPr>
  </w:style>
  <w:style w:type="paragraph" w:styleId="af0">
    <w:name w:val="Revision"/>
    <w:hidden/>
    <w:uiPriority w:val="99"/>
    <w:semiHidden/>
    <w:rsid w:val="00F06C72"/>
  </w:style>
  <w:style w:type="table" w:styleId="af1">
    <w:name w:val="Table Grid"/>
    <w:basedOn w:val="a1"/>
    <w:uiPriority w:val="59"/>
    <w:rsid w:val="00BF4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4B00B-C5E9-4965-9145-A269CA3EC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8</Pages>
  <Words>1216</Words>
  <Characters>6935</Characters>
  <Application>Microsoft Office Word</Application>
  <DocSecurity>0</DocSecurity>
  <Lines>57</Lines>
  <Paragraphs>16</Paragraphs>
  <ScaleCrop>false</ScaleCrop>
  <Company>Microsoft</Company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87</cp:revision>
  <dcterms:created xsi:type="dcterms:W3CDTF">2024-02-18T07:49:00Z</dcterms:created>
  <dcterms:modified xsi:type="dcterms:W3CDTF">2025-10-11T05:57:00Z</dcterms:modified>
</cp:coreProperties>
</file>